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25E" w:rsidRPr="0045018F" w:rsidRDefault="00F2074B" w:rsidP="00CF625E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24"/>
          <w:lang w:val="en-US"/>
        </w:rPr>
      </w:pPr>
      <w:r>
        <w:rPr>
          <w:rFonts w:ascii="Times New Roman" w:hAnsi="Times New Roman" w:cs="Times New Roman"/>
          <w:b/>
          <w:sz w:val="40"/>
          <w:szCs w:val="24"/>
          <w:lang w:val="en-US"/>
        </w:rPr>
        <w:t>Supplementary Material</w:t>
      </w:r>
    </w:p>
    <w:p w:rsidR="00CF625E" w:rsidRPr="00CF625E" w:rsidRDefault="00CF625E" w:rsidP="00CF625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CF625E">
        <w:rPr>
          <w:rFonts w:ascii="Times New Roman" w:hAnsi="Times New Roman" w:cs="Times New Roman"/>
          <w:b/>
          <w:sz w:val="32"/>
          <w:szCs w:val="24"/>
          <w:lang w:val="en-US"/>
        </w:rPr>
        <w:t>A framework for predicting perfumes odor threshold value by Scientific Machine Learning and Transfer Learning</w:t>
      </w:r>
    </w:p>
    <w:p w:rsidR="00CF625E" w:rsidRPr="00CF625E" w:rsidRDefault="004938B9" w:rsidP="00CF625E">
      <w:pPr>
        <w:pStyle w:val="MDPI13authornames"/>
        <w:spacing w:line="480" w:lineRule="auto"/>
        <w:jc w:val="center"/>
        <w:rPr>
          <w:rFonts w:ascii="Times New Roman" w:hAnsi="Times New Roman"/>
          <w:b w:val="0"/>
          <w:bCs/>
          <w:sz w:val="24"/>
          <w:szCs w:val="24"/>
          <w:lang w:val="pt-PT"/>
        </w:rPr>
      </w:pPr>
      <w:r>
        <w:rPr>
          <w:rFonts w:ascii="Times New Roman" w:hAnsi="Times New Roman"/>
          <w:b w:val="0"/>
          <w:bCs/>
          <w:sz w:val="24"/>
          <w:szCs w:val="24"/>
          <w:lang w:val="pt-PT"/>
        </w:rPr>
        <w:t>Luis M. C. Oliveira</w:t>
      </w:r>
      <w:r w:rsidR="00CF625E" w:rsidRPr="00CF625E">
        <w:rPr>
          <w:rFonts w:ascii="Times New Roman" w:hAnsi="Times New Roman"/>
          <w:b w:val="0"/>
          <w:bCs/>
          <w:sz w:val="24"/>
          <w:szCs w:val="24"/>
          <w:vertAlign w:val="superscript"/>
          <w:lang w:val="pt-PT"/>
        </w:rPr>
        <w:t>*</w:t>
      </w:r>
      <w:r>
        <w:rPr>
          <w:rFonts w:ascii="Times New Roman" w:hAnsi="Times New Roman"/>
          <w:b w:val="0"/>
          <w:bCs/>
          <w:sz w:val="24"/>
          <w:szCs w:val="24"/>
          <w:lang w:val="pt-PT"/>
        </w:rPr>
        <w:t>,</w:t>
      </w:r>
      <w:r w:rsidR="00CF625E">
        <w:rPr>
          <w:rFonts w:ascii="Times New Roman" w:hAnsi="Times New Roman"/>
          <w:b w:val="0"/>
          <w:bCs/>
          <w:sz w:val="24"/>
          <w:szCs w:val="24"/>
          <w:lang w:val="pt-PT"/>
        </w:rPr>
        <w:t xml:space="preserve"> </w:t>
      </w:r>
      <w:r w:rsidR="00CF625E" w:rsidRPr="00CF625E">
        <w:rPr>
          <w:rFonts w:ascii="Times New Roman" w:hAnsi="Times New Roman"/>
          <w:b w:val="0"/>
          <w:bCs/>
          <w:sz w:val="24"/>
          <w:szCs w:val="24"/>
          <w:lang w:val="pt-PT"/>
        </w:rPr>
        <w:t>Vinícius V. Santana</w:t>
      </w:r>
      <w:r>
        <w:rPr>
          <w:rFonts w:ascii="Times New Roman" w:hAnsi="Times New Roman"/>
          <w:b w:val="0"/>
          <w:bCs/>
          <w:sz w:val="24"/>
          <w:szCs w:val="24"/>
          <w:lang w:val="pt-PT"/>
        </w:rPr>
        <w:t>,</w:t>
      </w:r>
      <w:r w:rsidR="00CF625E" w:rsidRPr="00CF625E">
        <w:rPr>
          <w:rFonts w:ascii="Times New Roman" w:hAnsi="Times New Roman"/>
          <w:b w:val="0"/>
          <w:bCs/>
          <w:sz w:val="24"/>
          <w:szCs w:val="24"/>
          <w:lang w:val="pt-PT"/>
        </w:rPr>
        <w:t xml:space="preserve"> Alírio E. Rodrigues</w:t>
      </w:r>
      <w:r>
        <w:rPr>
          <w:rFonts w:ascii="Times New Roman" w:hAnsi="Times New Roman"/>
          <w:b w:val="0"/>
          <w:bCs/>
          <w:sz w:val="24"/>
          <w:szCs w:val="24"/>
          <w:lang w:val="pt-PT"/>
        </w:rPr>
        <w:t>,</w:t>
      </w:r>
      <w:r w:rsidR="00CF625E" w:rsidRPr="00CF625E">
        <w:rPr>
          <w:rFonts w:ascii="Times New Roman" w:hAnsi="Times New Roman"/>
          <w:b w:val="0"/>
          <w:bCs/>
          <w:sz w:val="24"/>
          <w:szCs w:val="24"/>
          <w:lang w:val="pt-PT"/>
        </w:rPr>
        <w:t xml:space="preserve"> Ana M. Ribeiro</w:t>
      </w:r>
      <w:r>
        <w:rPr>
          <w:rFonts w:ascii="Times New Roman" w:hAnsi="Times New Roman"/>
          <w:b w:val="0"/>
          <w:bCs/>
          <w:sz w:val="24"/>
          <w:szCs w:val="24"/>
          <w:lang w:val="pt-PT"/>
        </w:rPr>
        <w:t>,</w:t>
      </w:r>
      <w:r w:rsidR="00CF625E" w:rsidRPr="00CF625E">
        <w:rPr>
          <w:rFonts w:ascii="Times New Roman" w:hAnsi="Times New Roman"/>
          <w:b w:val="0"/>
          <w:bCs/>
          <w:sz w:val="24"/>
          <w:szCs w:val="24"/>
          <w:lang w:val="pt-PT"/>
        </w:rPr>
        <w:t xml:space="preserve"> Idelfonso B. R. Nogueira</w:t>
      </w:r>
      <w:r w:rsidRPr="00CF625E">
        <w:rPr>
          <w:rFonts w:ascii="Times New Roman" w:hAnsi="Times New Roman"/>
          <w:b w:val="0"/>
          <w:bCs/>
          <w:sz w:val="24"/>
          <w:szCs w:val="24"/>
          <w:vertAlign w:val="superscript"/>
          <w:lang w:val="pt-PT"/>
        </w:rPr>
        <w:t>*</w:t>
      </w:r>
    </w:p>
    <w:p w:rsidR="00A76B56" w:rsidRDefault="00A76B56"/>
    <w:p w:rsidR="00341303" w:rsidRPr="00CF625E" w:rsidRDefault="00341303">
      <w:pPr>
        <w:rPr>
          <w:rFonts w:ascii="Times New Roman" w:hAnsi="Times New Roman" w:cs="Times New Roman"/>
          <w:lang w:val="en-US"/>
        </w:rPr>
      </w:pPr>
      <w:r w:rsidRPr="00CF625E">
        <w:rPr>
          <w:rFonts w:ascii="Times New Roman" w:hAnsi="Times New Roman" w:cs="Times New Roman"/>
          <w:b/>
          <w:lang w:val="en-US"/>
        </w:rPr>
        <w:t xml:space="preserve">Table </w:t>
      </w:r>
      <w:r w:rsidR="00CF625E" w:rsidRPr="00CF625E">
        <w:rPr>
          <w:rFonts w:ascii="Times New Roman" w:hAnsi="Times New Roman" w:cs="Times New Roman"/>
          <w:b/>
          <w:lang w:val="en-US"/>
        </w:rPr>
        <w:t>S</w:t>
      </w:r>
      <w:r w:rsidRPr="00CF625E">
        <w:rPr>
          <w:rFonts w:ascii="Times New Roman" w:hAnsi="Times New Roman" w:cs="Times New Roman"/>
          <w:b/>
          <w:lang w:val="en-US"/>
        </w:rPr>
        <w:t>1</w:t>
      </w:r>
      <w:r w:rsidRPr="00CF625E">
        <w:rPr>
          <w:rFonts w:ascii="Times New Roman" w:hAnsi="Times New Roman" w:cs="Times New Roman"/>
          <w:lang w:val="en-US"/>
        </w:rPr>
        <w:t xml:space="preserve"> – Sample of the original ODT database (</w:t>
      </w:r>
      <w:del w:id="0" w:author="User" w:date="2023-06-07T03:51:00Z">
        <w:r w:rsidRPr="00CF625E" w:rsidDel="008C63EC">
          <w:rPr>
            <w:rFonts w:ascii="Times New Roman" w:hAnsi="Times New Roman" w:cs="Times New Roman"/>
            <w:lang w:val="en-US"/>
          </w:rPr>
          <w:delText xml:space="preserve">30 </w:delText>
        </w:r>
      </w:del>
      <w:ins w:id="1" w:author="User" w:date="2023-06-07T03:51:00Z">
        <w:r w:rsidR="008C63EC">
          <w:rPr>
            <w:rFonts w:ascii="Times New Roman" w:hAnsi="Times New Roman" w:cs="Times New Roman"/>
            <w:lang w:val="en-US"/>
          </w:rPr>
          <w:t>2</w:t>
        </w:r>
        <w:r w:rsidR="008C63EC" w:rsidRPr="00CF625E">
          <w:rPr>
            <w:rFonts w:ascii="Times New Roman" w:hAnsi="Times New Roman" w:cs="Times New Roman"/>
            <w:lang w:val="en-US"/>
          </w:rPr>
          <w:t xml:space="preserve">0 </w:t>
        </w:r>
      </w:ins>
      <w:r w:rsidRPr="00CF625E">
        <w:rPr>
          <w:rFonts w:ascii="Times New Roman" w:hAnsi="Times New Roman" w:cs="Times New Roman"/>
          <w:lang w:val="en-US"/>
        </w:rPr>
        <w:t>molecules).</w:t>
      </w:r>
    </w:p>
    <w:tbl>
      <w:tblPr>
        <w:tblStyle w:val="TabeladeGrelha4"/>
        <w:tblW w:w="9067" w:type="dxa"/>
        <w:tblLook w:val="04A0" w:firstRow="1" w:lastRow="0" w:firstColumn="1" w:lastColumn="0" w:noHBand="0" w:noVBand="1"/>
        <w:tblPrChange w:id="2" w:author="User" w:date="2023-06-08T03:06:00Z">
          <w:tblPr>
            <w:tblStyle w:val="TabeladeGrelha4"/>
            <w:tblW w:w="5506" w:type="dxa"/>
            <w:tblLook w:val="04A0" w:firstRow="1" w:lastRow="0" w:firstColumn="1" w:lastColumn="0" w:noHBand="0" w:noVBand="1"/>
          </w:tblPr>
        </w:tblPrChange>
      </w:tblPr>
      <w:tblGrid>
        <w:gridCol w:w="1879"/>
        <w:gridCol w:w="2876"/>
        <w:gridCol w:w="1041"/>
        <w:gridCol w:w="3271"/>
        <w:tblGridChange w:id="3">
          <w:tblGrid>
            <w:gridCol w:w="1879"/>
            <w:gridCol w:w="394"/>
            <w:gridCol w:w="2273"/>
            <w:gridCol w:w="209"/>
            <w:gridCol w:w="751"/>
            <w:gridCol w:w="290"/>
            <w:gridCol w:w="670"/>
            <w:gridCol w:w="2601"/>
          </w:tblGrid>
        </w:tblGridChange>
      </w:tblGrid>
      <w:tr w:rsidR="003B72C4" w:rsidRPr="00015C2A" w:rsidTr="00E72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  <w:trPrChange w:id="4" w:author="User" w:date="2023-06-08T03:06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vAlign w:val="center"/>
            <w:tcPrChange w:id="5" w:author="User" w:date="2023-06-08T03:06:00Z">
              <w:tcPr>
                <w:tcW w:w="2273" w:type="dxa"/>
                <w:gridSpan w:val="2"/>
              </w:tcPr>
            </w:tcPrChange>
          </w:tcPr>
          <w:p w:rsidR="003B72C4" w:rsidRPr="00015C2A" w:rsidRDefault="003B72C4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lang w:val="en-US" w:eastAsia="pt-PT"/>
              </w:rPr>
              <w:t>Name</w:t>
            </w:r>
          </w:p>
        </w:tc>
        <w:tc>
          <w:tcPr>
            <w:tcW w:w="2876" w:type="dxa"/>
            <w:noWrap/>
            <w:vAlign w:val="center"/>
            <w:hideMark/>
            <w:tcPrChange w:id="6" w:author="User" w:date="2023-06-08T03:06:00Z">
              <w:tcPr>
                <w:tcW w:w="2273" w:type="dxa"/>
                <w:noWrap/>
                <w:hideMark/>
              </w:tcPr>
            </w:tcPrChange>
          </w:tcPr>
          <w:p w:rsidR="003B72C4" w:rsidRPr="00015C2A" w:rsidRDefault="003B7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lang w:val="en-US" w:eastAsia="pt-PT"/>
              </w:rPr>
              <w:t>SMILES</w:t>
            </w:r>
          </w:p>
        </w:tc>
        <w:tc>
          <w:tcPr>
            <w:tcW w:w="1041" w:type="dxa"/>
            <w:noWrap/>
            <w:vAlign w:val="center"/>
            <w:hideMark/>
            <w:tcPrChange w:id="7" w:author="User" w:date="2023-06-08T03:06:00Z">
              <w:tcPr>
                <w:tcW w:w="960" w:type="dxa"/>
                <w:gridSpan w:val="2"/>
                <w:noWrap/>
                <w:hideMark/>
              </w:tcPr>
            </w:tcPrChange>
          </w:tcPr>
          <w:p w:rsidR="003B72C4" w:rsidRPr="00015C2A" w:rsidRDefault="003B7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lang w:val="en-US" w:eastAsia="pt-PT"/>
              </w:rPr>
              <w:t>ODT (ppm)</w:t>
            </w:r>
          </w:p>
        </w:tc>
        <w:tc>
          <w:tcPr>
            <w:tcW w:w="3271" w:type="dxa"/>
            <w:vAlign w:val="center"/>
            <w:tcPrChange w:id="8" w:author="User" w:date="2023-06-08T03:06:00Z">
              <w:tcPr>
                <w:tcW w:w="960" w:type="dxa"/>
                <w:gridSpan w:val="2"/>
              </w:tcPr>
            </w:tcPrChange>
          </w:tcPr>
          <w:p w:rsidR="003B72C4" w:rsidRPr="00015C2A" w:rsidRDefault="003B7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9" w:author="User" w:date="2023-06-06T15:58:00Z"/>
                <w:rFonts w:ascii="Times New Roman" w:eastAsia="Times New Roman" w:hAnsi="Times New Roman" w:cs="Times New Roman"/>
                <w:lang w:val="en-US" w:eastAsia="pt-PT"/>
              </w:rPr>
            </w:pPr>
            <w:ins w:id="10" w:author="User" w:date="2023-06-06T15:59:00Z">
              <w:r w:rsidRPr="00015C2A">
                <w:rPr>
                  <w:rFonts w:ascii="Times New Roman" w:eastAsia="Times New Roman" w:hAnsi="Times New Roman" w:cs="Times New Roman"/>
                  <w:lang w:val="en-US" w:eastAsia="pt-PT"/>
                </w:rPr>
                <w:t>Semantic odor descriptors</w:t>
              </w:r>
            </w:ins>
          </w:p>
        </w:tc>
      </w:tr>
      <w:tr w:rsidR="003B72C4" w:rsidRPr="00015C2A" w:rsidTr="002A7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11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12" w:author="User" w:date="2023-06-06T16:52:00Z">
              <w:tcPr>
                <w:tcW w:w="2273" w:type="dxa"/>
                <w:gridSpan w:val="2"/>
              </w:tcPr>
            </w:tcPrChange>
          </w:tcPr>
          <w:p w:rsidR="003B72C4" w:rsidRPr="00015C2A" w:rsidRDefault="003B72C4" w:rsidP="00CF625E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cetic Acid</w:t>
            </w:r>
          </w:p>
        </w:tc>
        <w:tc>
          <w:tcPr>
            <w:tcW w:w="2876" w:type="dxa"/>
            <w:noWrap/>
            <w:hideMark/>
            <w:tcPrChange w:id="13" w:author="User" w:date="2023-06-06T16:52:00Z">
              <w:tcPr>
                <w:tcW w:w="2273" w:type="dxa"/>
                <w:noWrap/>
                <w:hideMark/>
              </w:tcPr>
            </w:tcPrChange>
          </w:tcPr>
          <w:p w:rsidR="003B72C4" w:rsidRPr="00015C2A" w:rsidRDefault="003B72C4" w:rsidP="00CF6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(O)=O</w:t>
            </w:r>
          </w:p>
        </w:tc>
        <w:tc>
          <w:tcPr>
            <w:tcW w:w="1041" w:type="dxa"/>
            <w:noWrap/>
            <w:hideMark/>
            <w:tcPrChange w:id="14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3B72C4" w:rsidRPr="00015C2A" w:rsidRDefault="003B72C4" w:rsidP="00CF6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04</w:t>
            </w:r>
          </w:p>
        </w:tc>
        <w:tc>
          <w:tcPr>
            <w:tcW w:w="3271" w:type="dxa"/>
            <w:tcPrChange w:id="15" w:author="User" w:date="2023-06-06T16:52:00Z">
              <w:tcPr>
                <w:tcW w:w="960" w:type="dxa"/>
                <w:gridSpan w:val="2"/>
              </w:tcPr>
            </w:tcPrChange>
          </w:tcPr>
          <w:p w:rsidR="003B72C4" w:rsidRPr="00015C2A" w:rsidRDefault="003B72C4" w:rsidP="00CF6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17" w:author="User" w:date="2023-06-06T16:04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s</w:t>
              </w:r>
            </w:ins>
            <w:ins w:id="18" w:author="User" w:date="2023-06-06T16:03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harp, pungent</w:t>
              </w:r>
            </w:ins>
          </w:p>
        </w:tc>
      </w:tr>
      <w:tr w:rsidR="003B72C4" w:rsidRPr="00015C2A" w:rsidTr="002A7428">
        <w:trPr>
          <w:trHeight w:val="300"/>
          <w:trPrChange w:id="19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0" w:author="User" w:date="2023-06-06T16:52:00Z">
              <w:tcPr>
                <w:tcW w:w="2273" w:type="dxa"/>
                <w:gridSpan w:val="2"/>
              </w:tcPr>
            </w:tcPrChange>
          </w:tcPr>
          <w:p w:rsidR="003B72C4" w:rsidRPr="00015C2A" w:rsidRDefault="003B72C4" w:rsidP="00CF6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cetic Anhydride</w:t>
            </w:r>
          </w:p>
        </w:tc>
        <w:tc>
          <w:tcPr>
            <w:tcW w:w="2876" w:type="dxa"/>
            <w:noWrap/>
            <w:hideMark/>
            <w:tcPrChange w:id="21" w:author="User" w:date="2023-06-06T16:52:00Z">
              <w:tcPr>
                <w:tcW w:w="2273" w:type="dxa"/>
                <w:noWrap/>
                <w:hideMark/>
              </w:tcPr>
            </w:tcPrChange>
          </w:tcPr>
          <w:p w:rsidR="003B72C4" w:rsidRPr="00015C2A" w:rsidRDefault="003B72C4" w:rsidP="00CF6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=C(OC(=O)C)C</w:t>
            </w:r>
          </w:p>
        </w:tc>
        <w:tc>
          <w:tcPr>
            <w:tcW w:w="1041" w:type="dxa"/>
            <w:noWrap/>
            <w:hideMark/>
            <w:tcPrChange w:id="22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3B72C4" w:rsidRPr="00015C2A" w:rsidRDefault="003B72C4" w:rsidP="00CF6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12</w:t>
            </w:r>
          </w:p>
        </w:tc>
        <w:tc>
          <w:tcPr>
            <w:tcW w:w="3271" w:type="dxa"/>
            <w:tcPrChange w:id="23" w:author="User" w:date="2023-06-06T16:52:00Z">
              <w:tcPr>
                <w:tcW w:w="960" w:type="dxa"/>
                <w:gridSpan w:val="2"/>
              </w:tcPr>
            </w:tcPrChange>
          </w:tcPr>
          <w:p w:rsidR="003B72C4" w:rsidRPr="00015C2A" w:rsidRDefault="003B72C4" w:rsidP="00CF6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25" w:author="User" w:date="2023-06-06T16:04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sharp</w:t>
              </w:r>
            </w:ins>
          </w:p>
        </w:tc>
      </w:tr>
      <w:tr w:rsidR="003B72C4" w:rsidRPr="00015C2A" w:rsidTr="002A7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26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7" w:author="User" w:date="2023-06-06T16:52:00Z">
              <w:tcPr>
                <w:tcW w:w="2273" w:type="dxa"/>
                <w:gridSpan w:val="2"/>
              </w:tcPr>
            </w:tcPrChange>
          </w:tcPr>
          <w:p w:rsidR="003B72C4" w:rsidRPr="00015C2A" w:rsidRDefault="003B72C4" w:rsidP="00CF625E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cetone</w:t>
            </w:r>
          </w:p>
        </w:tc>
        <w:tc>
          <w:tcPr>
            <w:tcW w:w="2876" w:type="dxa"/>
            <w:noWrap/>
            <w:hideMark/>
            <w:tcPrChange w:id="28" w:author="User" w:date="2023-06-06T16:52:00Z">
              <w:tcPr>
                <w:tcW w:w="2273" w:type="dxa"/>
                <w:noWrap/>
                <w:hideMark/>
              </w:tcPr>
            </w:tcPrChange>
          </w:tcPr>
          <w:p w:rsidR="003B72C4" w:rsidRPr="00015C2A" w:rsidRDefault="003B72C4" w:rsidP="00CF6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(=O)C</w:t>
            </w:r>
          </w:p>
        </w:tc>
        <w:tc>
          <w:tcPr>
            <w:tcW w:w="1041" w:type="dxa"/>
            <w:noWrap/>
            <w:hideMark/>
            <w:tcPrChange w:id="29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3B72C4" w:rsidRPr="00015C2A" w:rsidRDefault="003B72C4" w:rsidP="00CF6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4</w:t>
            </w:r>
          </w:p>
        </w:tc>
        <w:tc>
          <w:tcPr>
            <w:tcW w:w="3271" w:type="dxa"/>
            <w:tcPrChange w:id="30" w:author="User" w:date="2023-06-06T16:52:00Z">
              <w:tcPr>
                <w:tcW w:w="960" w:type="dxa"/>
                <w:gridSpan w:val="2"/>
              </w:tcPr>
            </w:tcPrChange>
          </w:tcPr>
          <w:p w:rsidR="003B72C4" w:rsidRPr="00015C2A" w:rsidRDefault="003B72C4" w:rsidP="00CF6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2" w:author="User" w:date="2023-06-06T16:05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thereal, pear</w:t>
              </w:r>
            </w:ins>
          </w:p>
        </w:tc>
      </w:tr>
      <w:tr w:rsidR="003B72C4" w:rsidRPr="00015C2A" w:rsidDel="00871D99" w:rsidTr="002A7428">
        <w:trPr>
          <w:gridAfter w:val="1"/>
          <w:wAfter w:w="3271" w:type="dxa"/>
          <w:trHeight w:val="300"/>
          <w:del w:id="33" w:author="User" w:date="2023-06-07T03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3B72C4" w:rsidRPr="00015C2A" w:rsidDel="00871D99" w:rsidRDefault="003B72C4" w:rsidP="00CF625E">
            <w:pPr>
              <w:jc w:val="center"/>
              <w:rPr>
                <w:del w:id="34" w:author="User" w:date="2023-06-07T03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35" w:author="User" w:date="2023-06-07T03:51:00Z">
              <w:r w:rsidRPr="00015C2A" w:rsidDel="00871D99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cetonitrile</w:delText>
              </w:r>
            </w:del>
          </w:p>
        </w:tc>
        <w:tc>
          <w:tcPr>
            <w:tcW w:w="2876" w:type="dxa"/>
            <w:noWrap/>
            <w:hideMark/>
          </w:tcPr>
          <w:p w:rsidR="003B72C4" w:rsidRPr="00015C2A" w:rsidDel="00871D99" w:rsidRDefault="003B72C4" w:rsidP="00CF6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" w:author="User" w:date="2023-06-07T03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37" w:author="User" w:date="2023-06-07T03:51:00Z">
              <w:r w:rsidRPr="00015C2A" w:rsidDel="00871D99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C#N</w:delText>
              </w:r>
            </w:del>
          </w:p>
        </w:tc>
        <w:tc>
          <w:tcPr>
            <w:tcW w:w="1041" w:type="dxa"/>
            <w:noWrap/>
            <w:hideMark/>
          </w:tcPr>
          <w:p w:rsidR="003B72C4" w:rsidRPr="00015C2A" w:rsidDel="00871D99" w:rsidRDefault="003B72C4" w:rsidP="00CF6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8" w:author="User" w:date="2023-06-07T03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39" w:author="User" w:date="2023-06-07T03:51:00Z">
              <w:r w:rsidRPr="00015C2A" w:rsidDel="00871D99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13</w:delText>
              </w:r>
            </w:del>
          </w:p>
        </w:tc>
      </w:tr>
      <w:tr w:rsidR="00FE1DF8" w:rsidRPr="004B4DA4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0" w:author="User" w:date="2023-06-08T12:38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  <w:tcPrChange w:id="41" w:author="User" w:date="2023-06-08T12:38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cetophenone</w:t>
            </w:r>
          </w:p>
        </w:tc>
        <w:tc>
          <w:tcPr>
            <w:tcW w:w="2876" w:type="dxa"/>
            <w:shd w:val="clear" w:color="auto" w:fill="FFFFFF" w:themeFill="background1"/>
            <w:noWrap/>
            <w:hideMark/>
            <w:tcPrChange w:id="42" w:author="User" w:date="2023-06-08T12:38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43" w:author="User" w:date="2023-06-08T12:32:00Z">
              <w:r w:rsidRPr="00015C2A" w:rsidDel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=C(c1ccccc1)C</w:delText>
              </w:r>
            </w:del>
            <w:ins w:id="44" w:author="User" w:date="2023-06-08T12:32:00Z">
              <w:r w:rsidR="00D82256">
                <w:t xml:space="preserve"> </w:t>
              </w:r>
              <w:r w:rsidR="00D82256" w:rsidRPr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C(=O)C1=CC=CC=C1</w:t>
              </w:r>
            </w:ins>
          </w:p>
        </w:tc>
        <w:tc>
          <w:tcPr>
            <w:tcW w:w="1041" w:type="dxa"/>
            <w:shd w:val="clear" w:color="auto" w:fill="FFFFFF" w:themeFill="background1"/>
            <w:noWrap/>
            <w:hideMark/>
            <w:tcPrChange w:id="45" w:author="User" w:date="2023-06-08T12:38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024</w:t>
            </w:r>
          </w:p>
        </w:tc>
        <w:tc>
          <w:tcPr>
            <w:tcW w:w="3271" w:type="dxa"/>
            <w:shd w:val="clear" w:color="auto" w:fill="FFFFFF" w:themeFill="background1"/>
            <w:tcPrChange w:id="46" w:author="User" w:date="2023-06-08T12:38:00Z">
              <w:tcPr>
                <w:tcW w:w="960" w:type="dxa"/>
                <w:gridSpan w:val="2"/>
              </w:tcPr>
            </w:tcPrChange>
          </w:tcPr>
          <w:p w:rsidR="00FE1DF8" w:rsidRPr="00015C2A" w:rsidRDefault="0041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  <w:rPrChange w:id="48" w:author="User" w:date="2023-06-06T16:08:00Z">
                  <w:rPr>
                    <w:ins w:id="49" w:author="User" w:date="2023-06-06T15:58:00Z"/>
                    <w:rFonts w:ascii="Times New Roman" w:eastAsia="Times New Roman" w:hAnsi="Times New Roman" w:cs="Times New Roman"/>
                    <w:color w:val="000000"/>
                    <w:lang w:eastAsia="pt-PT"/>
                  </w:rPr>
                </w:rPrChange>
              </w:rPr>
            </w:pPr>
            <w:ins w:id="50" w:author="User" w:date="2023-06-07T18:24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p</w:t>
              </w:r>
            </w:ins>
            <w:ins w:id="51" w:author="User" w:date="2023-06-07T03:43:00Z">
              <w:r w:rsidR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ungent, nutty, aromatic, </w:t>
              </w:r>
            </w:ins>
            <w:ins w:id="52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53" w:author="User" w:date="2023-06-07T03:43:00Z">
              <w:r w:rsidR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, almond, strawberry, fruity, spice, coumarin, floral, cherry, vanilla</w:t>
              </w:r>
            </w:ins>
          </w:p>
        </w:tc>
      </w:tr>
      <w:tr w:rsidR="00FE1DF8" w:rsidRPr="004B4DA4" w:rsidDel="002A7428" w:rsidTr="002A7428">
        <w:trPr>
          <w:gridAfter w:val="1"/>
          <w:wAfter w:w="3271" w:type="dxa"/>
          <w:trHeight w:val="300"/>
          <w:del w:id="54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55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6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cetylen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8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#C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9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60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226</w:delText>
              </w:r>
            </w:del>
          </w:p>
        </w:tc>
      </w:tr>
      <w:tr w:rsidR="00FE1DF8" w:rsidRPr="00015C2A" w:rsidTr="002A7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1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62" w:author="User" w:date="2023-06-06T16:52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crolein</w:t>
            </w:r>
          </w:p>
        </w:tc>
        <w:tc>
          <w:tcPr>
            <w:tcW w:w="2876" w:type="dxa"/>
            <w:noWrap/>
            <w:hideMark/>
            <w:tcPrChange w:id="63" w:author="User" w:date="2023-06-06T16:52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=CC=C</w:t>
            </w:r>
          </w:p>
        </w:tc>
        <w:tc>
          <w:tcPr>
            <w:tcW w:w="1041" w:type="dxa"/>
            <w:noWrap/>
            <w:hideMark/>
            <w:tcPrChange w:id="64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36</w:t>
            </w:r>
          </w:p>
        </w:tc>
        <w:tc>
          <w:tcPr>
            <w:tcW w:w="3271" w:type="dxa"/>
            <w:tcPrChange w:id="65" w:author="User" w:date="2023-06-06T16:52:00Z">
              <w:tcPr>
                <w:tcW w:w="960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67" w:author="User" w:date="2023-06-06T16:10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almond, cherry</w:t>
              </w:r>
            </w:ins>
          </w:p>
        </w:tc>
      </w:tr>
      <w:tr w:rsidR="00FE1DF8" w:rsidRPr="00015C2A" w:rsidDel="002A7428" w:rsidTr="002A7428">
        <w:trPr>
          <w:gridAfter w:val="1"/>
          <w:wAfter w:w="3271" w:type="dxa"/>
          <w:trHeight w:val="300"/>
          <w:del w:id="68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69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70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crylic Acid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1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72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=C(O)C=C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3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74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92</w:delText>
              </w:r>
            </w:del>
          </w:p>
        </w:tc>
      </w:tr>
      <w:tr w:rsidR="00FE1DF8" w:rsidRPr="00015C2A" w:rsidDel="002A7428" w:rsidTr="002A74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75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76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77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crylonitril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78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79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N#CC=C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0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81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1.6</w:delText>
              </w:r>
            </w:del>
          </w:p>
        </w:tc>
      </w:tr>
      <w:tr w:rsidR="00FE1DF8" w:rsidRPr="00015C2A" w:rsidTr="002A7428">
        <w:trPr>
          <w:trHeight w:val="300"/>
          <w:trPrChange w:id="82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83" w:author="User" w:date="2023-06-06T16:52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llyl Alcohol</w:t>
            </w:r>
          </w:p>
        </w:tc>
        <w:tc>
          <w:tcPr>
            <w:tcW w:w="2876" w:type="dxa"/>
            <w:noWrap/>
            <w:hideMark/>
            <w:tcPrChange w:id="84" w:author="User" w:date="2023-06-06T16:52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=CCO</w:t>
            </w:r>
          </w:p>
        </w:tc>
        <w:tc>
          <w:tcPr>
            <w:tcW w:w="1041" w:type="dxa"/>
            <w:noWrap/>
            <w:hideMark/>
            <w:tcPrChange w:id="85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51</w:t>
            </w:r>
          </w:p>
        </w:tc>
        <w:tc>
          <w:tcPr>
            <w:tcW w:w="3271" w:type="dxa"/>
            <w:tcPrChange w:id="86" w:author="User" w:date="2023-06-06T16:52:00Z">
              <w:tcPr>
                <w:tcW w:w="960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7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88" w:author="User" w:date="2023-06-06T16:13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mustard, pungent</w:t>
              </w:r>
            </w:ins>
          </w:p>
        </w:tc>
      </w:tr>
      <w:tr w:rsidR="00FE1DF8" w:rsidRPr="00015C2A" w:rsidDel="002A7428" w:rsidTr="002A74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89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90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91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llyl Chlorid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93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=CCCl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4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95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48</w:delText>
              </w:r>
            </w:del>
          </w:p>
        </w:tc>
      </w:tr>
      <w:tr w:rsidR="00FE1DF8" w:rsidRPr="00015C2A" w:rsidDel="008C63EC" w:rsidTr="002A7428">
        <w:trPr>
          <w:gridAfter w:val="1"/>
          <w:wAfter w:w="3271" w:type="dxa"/>
          <w:trHeight w:val="300"/>
          <w:del w:id="96" w:author="User" w:date="2023-06-07T03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8C63EC" w:rsidRDefault="00FE1DF8" w:rsidP="00FE1DF8">
            <w:pPr>
              <w:jc w:val="center"/>
              <w:rPr>
                <w:del w:id="97" w:author="User" w:date="2023-06-07T03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98" w:author="User" w:date="2023-06-07T03:51:00Z">
              <w:r w:rsidRPr="00015C2A" w:rsidDel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llyl Isothiocyanat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8C63EC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9" w:author="User" w:date="2023-06-07T03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00" w:author="User" w:date="2023-06-07T03:51:00Z">
              <w:r w:rsidRPr="00015C2A" w:rsidDel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=CCN=C=S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8C63EC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1" w:author="User" w:date="2023-06-07T03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02" w:author="User" w:date="2023-06-07T03:51:00Z">
              <w:r w:rsidRPr="00015C2A" w:rsidDel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091</w:delText>
              </w:r>
            </w:del>
          </w:p>
        </w:tc>
      </w:tr>
      <w:tr w:rsidR="00FE1DF8" w:rsidRPr="004B4DA4" w:rsidTr="002A7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103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104" w:author="User" w:date="2023-06-06T16:52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Amyl Acetate</w:t>
            </w:r>
          </w:p>
        </w:tc>
        <w:tc>
          <w:tcPr>
            <w:tcW w:w="2876" w:type="dxa"/>
            <w:noWrap/>
            <w:hideMark/>
            <w:tcPrChange w:id="105" w:author="User" w:date="2023-06-06T16:52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OC(C)=O</w:t>
            </w:r>
          </w:p>
        </w:tc>
        <w:tc>
          <w:tcPr>
            <w:tcW w:w="1041" w:type="dxa"/>
            <w:noWrap/>
            <w:hideMark/>
            <w:tcPrChange w:id="106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7</w:t>
            </w:r>
          </w:p>
        </w:tc>
        <w:tc>
          <w:tcPr>
            <w:tcW w:w="3271" w:type="dxa"/>
            <w:tcPrChange w:id="107" w:author="User" w:date="2023-06-06T16:52:00Z">
              <w:tcPr>
                <w:tcW w:w="960" w:type="dxa"/>
                <w:gridSpan w:val="2"/>
              </w:tcPr>
            </w:tcPrChange>
          </w:tcPr>
          <w:p w:rsidR="00FE1DF8" w:rsidRPr="00015C2A" w:rsidRDefault="00411872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109" w:author="User" w:date="2023-06-07T18:24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b</w:t>
              </w:r>
            </w:ins>
            <w:ins w:id="110" w:author="User" w:date="2023-06-06T16:16:00Z">
              <w:r w:rsidR="00FE1DF8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anana, apple, ether, fresh, pear, juicy, fruity</w:t>
              </w:r>
            </w:ins>
          </w:p>
        </w:tc>
      </w:tr>
      <w:tr w:rsidR="00FE1DF8" w:rsidRPr="004B4DA4" w:rsidDel="002A7428" w:rsidTr="002A7428">
        <w:trPr>
          <w:gridAfter w:val="1"/>
          <w:wAfter w:w="3271" w:type="dxa"/>
          <w:trHeight w:val="300"/>
          <w:del w:id="111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112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13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Anilin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4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15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Nc1ccccc1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6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17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12</w:delText>
              </w:r>
            </w:del>
          </w:p>
        </w:tc>
      </w:tr>
      <w:tr w:rsidR="00FE1DF8" w:rsidRPr="004B4DA4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118" w:author="User" w:date="2023-06-08T12:38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  <w:tcPrChange w:id="119" w:author="User" w:date="2023-06-08T12:38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Benzaldehyde</w:t>
            </w:r>
          </w:p>
        </w:tc>
        <w:tc>
          <w:tcPr>
            <w:tcW w:w="2876" w:type="dxa"/>
            <w:shd w:val="clear" w:color="auto" w:fill="FFFFFF" w:themeFill="background1"/>
            <w:noWrap/>
            <w:hideMark/>
            <w:tcPrChange w:id="120" w:author="User" w:date="2023-06-08T12:38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21" w:author="User" w:date="2023-06-08T13:08:00Z">
              <w:r w:rsidRPr="00015C2A" w:rsidDel="004B4DA4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=Cc1ccccc1</w:delText>
              </w:r>
            </w:del>
            <w:ins w:id="122" w:author="User" w:date="2023-06-08T13:08:00Z">
              <w:r w:rsidR="004B4DA4" w:rsidRPr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 </w:t>
              </w:r>
              <w:r w:rsidR="004B4DA4" w:rsidRPr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1=CC=C(C=C1)C=O</w:t>
              </w:r>
            </w:ins>
          </w:p>
        </w:tc>
        <w:tc>
          <w:tcPr>
            <w:tcW w:w="1041" w:type="dxa"/>
            <w:shd w:val="clear" w:color="auto" w:fill="FFFFFF" w:themeFill="background1"/>
            <w:noWrap/>
            <w:hideMark/>
            <w:tcPrChange w:id="123" w:author="User" w:date="2023-06-08T12:38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15</w:t>
            </w:r>
          </w:p>
        </w:tc>
        <w:tc>
          <w:tcPr>
            <w:tcW w:w="3271" w:type="dxa"/>
            <w:shd w:val="clear" w:color="auto" w:fill="FFFFFF" w:themeFill="background1"/>
            <w:tcPrChange w:id="124" w:author="User" w:date="2023-06-08T12:38:00Z">
              <w:tcPr>
                <w:tcW w:w="960" w:type="dxa"/>
                <w:gridSpan w:val="2"/>
              </w:tcPr>
            </w:tcPrChange>
          </w:tcPr>
          <w:p w:rsidR="00FE1DF8" w:rsidRPr="00015C2A" w:rsidRDefault="00411872" w:rsidP="00FC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126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p</w:t>
              </w:r>
            </w:ins>
            <w:ins w:id="127" w:author="User" w:date="2023-06-06T16:17:00Z">
              <w:r w:rsidR="00FE1DF8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owdery, nutty, aromatic, </w:t>
              </w:r>
            </w:ins>
            <w:ins w:id="128" w:author="User" w:date="2023-06-06T16:18:00Z">
              <w:r w:rsidR="00FE1DF8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erard</w:t>
              </w:r>
            </w:ins>
            <w:ins w:id="129" w:author="User" w:date="2023-06-06T16:17:00Z">
              <w:r w:rsidR="00FE1DF8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,</w:t>
              </w:r>
            </w:ins>
            <w:ins w:id="130" w:author="User" w:date="2023-06-06T16:18:00Z">
              <w:r w:rsidR="00FE1DF8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 almond, rose, fruity, bitter, spice, coumarin, sharp, cherry</w:t>
              </w:r>
            </w:ins>
          </w:p>
        </w:tc>
      </w:tr>
      <w:tr w:rsidR="00FE1DF8" w:rsidRPr="004B4DA4" w:rsidDel="002A7428" w:rsidTr="002A7428">
        <w:trPr>
          <w:gridAfter w:val="1"/>
          <w:wAfter w:w="3271" w:type="dxa"/>
          <w:trHeight w:val="300"/>
          <w:del w:id="131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132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33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enzen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4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35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1ccccc1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37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47</w:delText>
              </w:r>
            </w:del>
          </w:p>
        </w:tc>
      </w:tr>
      <w:tr w:rsidR="00FE1DF8" w:rsidRPr="004B4DA4" w:rsidDel="002A7428" w:rsidTr="002A74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138" w:author="User" w:date="2023-06-06T16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FE1DF8" w:rsidRPr="00015C2A" w:rsidDel="002A7428" w:rsidRDefault="00FE1DF8" w:rsidP="00FE1DF8">
            <w:pPr>
              <w:jc w:val="center"/>
              <w:rPr>
                <w:del w:id="139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40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enzoyl Chloride</w:delText>
              </w:r>
            </w:del>
          </w:p>
        </w:tc>
        <w:tc>
          <w:tcPr>
            <w:tcW w:w="2876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1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42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lC(=O)c1ccccc1</w:delText>
              </w:r>
            </w:del>
          </w:p>
        </w:tc>
        <w:tc>
          <w:tcPr>
            <w:tcW w:w="1041" w:type="dxa"/>
            <w:noWrap/>
            <w:hideMark/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43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44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021</w:delText>
              </w:r>
            </w:del>
          </w:p>
        </w:tc>
      </w:tr>
      <w:tr w:rsidR="00FE1DF8" w:rsidRPr="004B4DA4" w:rsidTr="00476427">
        <w:trPr>
          <w:trHeight w:val="300"/>
          <w:trPrChange w:id="145" w:author="User" w:date="2023-06-08T12:38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CCCCCC"/>
            <w:tcPrChange w:id="146" w:author="User" w:date="2023-06-08T12:38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Benzyl Acetate</w:t>
            </w:r>
          </w:p>
        </w:tc>
        <w:tc>
          <w:tcPr>
            <w:tcW w:w="2876" w:type="dxa"/>
            <w:shd w:val="clear" w:color="auto" w:fill="CCCCCC"/>
            <w:noWrap/>
            <w:hideMark/>
            <w:tcPrChange w:id="147" w:author="User" w:date="2023-06-08T12:38:00Z">
              <w:tcPr>
                <w:tcW w:w="2273" w:type="dxa"/>
                <w:noWrap/>
                <w:hideMark/>
              </w:tcPr>
            </w:tcPrChange>
          </w:tcPr>
          <w:p w:rsidR="00FE1DF8" w:rsidRPr="004B4DA4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148" w:author="User" w:date="2023-06-08T13:09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del w:id="149" w:author="User" w:date="2023-06-08T13:09:00Z">
              <w:r w:rsidRPr="004B4DA4" w:rsidDel="004B4DA4">
                <w:rPr>
                  <w:rFonts w:ascii="Times New Roman" w:eastAsia="Times New Roman" w:hAnsi="Times New Roman" w:cs="Times New Roman"/>
                  <w:color w:val="000000"/>
                  <w:lang w:eastAsia="pt-PT"/>
                  <w:rPrChange w:id="150" w:author="User" w:date="2023-06-08T13:09:00Z">
                    <w:rPr>
                      <w:rFonts w:ascii="Times New Roman" w:eastAsia="Times New Roman" w:hAnsi="Times New Roman" w:cs="Times New Roman"/>
                      <w:color w:val="000000"/>
                      <w:lang w:val="en-US" w:eastAsia="pt-PT"/>
                    </w:rPr>
                  </w:rPrChange>
                </w:rPr>
                <w:delText>c1ccccc1COC(=O)C</w:delText>
              </w:r>
            </w:del>
            <w:ins w:id="151" w:author="User" w:date="2023-06-08T13:09:00Z">
              <w:r w:rsidR="004B4DA4" w:rsidRPr="00D82256">
                <w:rPr>
                  <w:rFonts w:ascii="Times New Roman" w:eastAsia="Times New Roman" w:hAnsi="Times New Roman" w:cs="Times New Roman"/>
                  <w:color w:val="000000"/>
                  <w:lang w:eastAsia="pt-PT"/>
                </w:rPr>
                <w:t xml:space="preserve"> </w:t>
              </w:r>
              <w:r w:rsidR="004B4DA4" w:rsidRPr="00D82256">
                <w:rPr>
                  <w:rFonts w:ascii="Times New Roman" w:eastAsia="Times New Roman" w:hAnsi="Times New Roman" w:cs="Times New Roman"/>
                  <w:color w:val="000000"/>
                  <w:lang w:eastAsia="pt-PT"/>
                </w:rPr>
                <w:t>CC(=O)OCC1=CC=CC=C1</w:t>
              </w:r>
            </w:ins>
            <w:bookmarkStart w:id="152" w:name="_GoBack"/>
            <w:bookmarkEnd w:id="152"/>
          </w:p>
        </w:tc>
        <w:tc>
          <w:tcPr>
            <w:tcW w:w="1041" w:type="dxa"/>
            <w:shd w:val="clear" w:color="auto" w:fill="CCCCCC"/>
            <w:noWrap/>
            <w:hideMark/>
            <w:tcPrChange w:id="153" w:author="User" w:date="2023-06-08T12:38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016</w:t>
            </w:r>
          </w:p>
        </w:tc>
        <w:tc>
          <w:tcPr>
            <w:tcW w:w="3271" w:type="dxa"/>
            <w:shd w:val="clear" w:color="auto" w:fill="CCCCCC"/>
            <w:tcPrChange w:id="154" w:author="User" w:date="2023-06-08T12:38:00Z">
              <w:tcPr>
                <w:tcW w:w="960" w:type="dxa"/>
                <w:gridSpan w:val="2"/>
              </w:tcPr>
            </w:tcPrChange>
          </w:tcPr>
          <w:p w:rsidR="00FE1DF8" w:rsidRPr="00015C2A" w:rsidRDefault="0041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5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156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a</w:t>
              </w:r>
            </w:ins>
            <w:ins w:id="157" w:author="User" w:date="2023-06-06T16:21:00Z">
              <w:r w:rsidR="001C5C8B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pple, fresh, aromatic, </w:t>
              </w:r>
            </w:ins>
            <w:ins w:id="158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159" w:author="User" w:date="2023-06-06T16:22:00Z">
              <w:r w:rsidR="001C5C8B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</w:t>
              </w:r>
            </w:ins>
            <w:ins w:id="160" w:author="User" w:date="2023-06-06T16:21:00Z">
              <w:r w:rsidR="001C5C8B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,</w:t>
              </w:r>
            </w:ins>
            <w:ins w:id="161" w:author="User" w:date="2023-06-06T16:22:00Z">
              <w:r w:rsidR="001C5C8B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 fruity, plum, floral, jasmin, cherry, apricot</w:t>
              </w:r>
            </w:ins>
          </w:p>
        </w:tc>
      </w:tr>
      <w:tr w:rsidR="00FE1DF8" w:rsidRPr="004B4DA4" w:rsidDel="002A7428" w:rsidTr="002A7428">
        <w:tblPrEx>
          <w:tblPrExChange w:id="162" w:author="User" w:date="2023-06-06T16:52:00Z">
            <w:tblPrEx>
              <w:tblW w:w="9067" w:type="dxa"/>
            </w:tblPrEx>
          </w:tblPrExChange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163" w:author="User" w:date="2023-06-06T16:52:00Z"/>
          <w:trPrChange w:id="164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165" w:author="User" w:date="2023-06-06T16:52:00Z">
              <w:tcPr>
                <w:tcW w:w="1926" w:type="dxa"/>
              </w:tcPr>
            </w:tcPrChange>
          </w:tcPr>
          <w:p w:rsidR="00FE1DF8" w:rsidRPr="00015C2A" w:rsidDel="002A7428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66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67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enzyl Chloride</w:delText>
              </w:r>
            </w:del>
          </w:p>
        </w:tc>
        <w:tc>
          <w:tcPr>
            <w:tcW w:w="2876" w:type="dxa"/>
            <w:noWrap/>
            <w:hideMark/>
            <w:tcPrChange w:id="168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9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70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lCc1ccccc1</w:delText>
              </w:r>
            </w:del>
          </w:p>
        </w:tc>
        <w:tc>
          <w:tcPr>
            <w:tcW w:w="1041" w:type="dxa"/>
            <w:noWrap/>
            <w:hideMark/>
            <w:tcPrChange w:id="171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2A7428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" w:author="User" w:date="2023-06-06T16:5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73" w:author="User" w:date="2023-06-06T16:52:00Z">
              <w:r w:rsidRPr="00015C2A" w:rsidDel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41</w:delText>
              </w:r>
            </w:del>
          </w:p>
        </w:tc>
      </w:tr>
      <w:tr w:rsidR="00FE1DF8" w:rsidRPr="00015C2A" w:rsidTr="002A7428">
        <w:trPr>
          <w:trHeight w:val="300"/>
          <w:trPrChange w:id="174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175" w:author="User" w:date="2023-06-06T16:52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Biphenyl</w:t>
            </w:r>
          </w:p>
        </w:tc>
        <w:tc>
          <w:tcPr>
            <w:tcW w:w="2876" w:type="dxa"/>
            <w:noWrap/>
            <w:hideMark/>
            <w:tcPrChange w:id="176" w:author="User" w:date="2023-06-06T16:52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1ccccc1-c2ccccc2</w:t>
            </w:r>
          </w:p>
        </w:tc>
        <w:tc>
          <w:tcPr>
            <w:tcW w:w="1041" w:type="dxa"/>
            <w:noWrap/>
            <w:hideMark/>
            <w:tcPrChange w:id="177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052</w:t>
            </w:r>
          </w:p>
        </w:tc>
        <w:tc>
          <w:tcPr>
            <w:tcW w:w="3271" w:type="dxa"/>
            <w:tcPrChange w:id="178" w:author="User" w:date="2023-06-06T16:52:00Z">
              <w:tcPr>
                <w:tcW w:w="960" w:type="dxa"/>
                <w:gridSpan w:val="2"/>
              </w:tcPr>
            </w:tcPrChange>
          </w:tcPr>
          <w:p w:rsidR="00FE1DF8" w:rsidRPr="00015C2A" w:rsidRDefault="00411872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180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p</w:t>
              </w:r>
            </w:ins>
            <w:ins w:id="181" w:author="User" w:date="2023-06-06T16:23:00Z">
              <w:r w:rsidR="001C5C8B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ungent, rose, green, geranium</w:t>
              </w:r>
            </w:ins>
          </w:p>
        </w:tc>
      </w:tr>
      <w:tr w:rsidR="00FE1DF8" w:rsidRPr="00015C2A" w:rsidDel="00FC3516" w:rsidTr="002A7428">
        <w:tblPrEx>
          <w:tblPrExChange w:id="182" w:author="User" w:date="2023-06-06T16:52:00Z">
            <w:tblPrEx>
              <w:tblW w:w="9067" w:type="dxa"/>
            </w:tblPrEx>
          </w:tblPrExChange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183" w:author="User" w:date="2023-06-06T16:32:00Z"/>
          <w:trPrChange w:id="184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185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86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87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oron Trifluoride</w:delText>
              </w:r>
            </w:del>
          </w:p>
        </w:tc>
        <w:tc>
          <w:tcPr>
            <w:tcW w:w="2876" w:type="dxa"/>
            <w:noWrap/>
            <w:hideMark/>
            <w:tcPrChange w:id="188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9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90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(F)(F)F</w:delText>
              </w:r>
            </w:del>
          </w:p>
        </w:tc>
        <w:tc>
          <w:tcPr>
            <w:tcW w:w="1041" w:type="dxa"/>
            <w:noWrap/>
            <w:hideMark/>
            <w:tcPrChange w:id="191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2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93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1.5</w:delText>
              </w:r>
            </w:del>
          </w:p>
        </w:tc>
      </w:tr>
      <w:tr w:rsidR="00FE1DF8" w:rsidRPr="00015C2A" w:rsidDel="00FC3516" w:rsidTr="002A7428">
        <w:tblPrEx>
          <w:tblPrExChange w:id="194" w:author="User" w:date="2023-06-06T16:52:00Z">
            <w:tblPrEx>
              <w:tblW w:w="9067" w:type="dxa"/>
            </w:tblPrEx>
          </w:tblPrExChange>
        </w:tblPrEx>
        <w:trPr>
          <w:gridAfter w:val="1"/>
          <w:wAfter w:w="3271" w:type="dxa"/>
          <w:trHeight w:val="300"/>
          <w:del w:id="195" w:author="User" w:date="2023-06-06T16:32:00Z"/>
          <w:trPrChange w:id="196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197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rPr>
                <w:del w:id="198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199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romine</w:delText>
              </w:r>
            </w:del>
          </w:p>
        </w:tc>
        <w:tc>
          <w:tcPr>
            <w:tcW w:w="2876" w:type="dxa"/>
            <w:noWrap/>
            <w:hideMark/>
            <w:tcPrChange w:id="200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1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02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rBr</w:delText>
              </w:r>
            </w:del>
          </w:p>
        </w:tc>
        <w:tc>
          <w:tcPr>
            <w:tcW w:w="1041" w:type="dxa"/>
            <w:noWrap/>
            <w:hideMark/>
            <w:tcPrChange w:id="203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4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05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099</w:delText>
              </w:r>
            </w:del>
          </w:p>
        </w:tc>
      </w:tr>
      <w:tr w:rsidR="00FE1DF8" w:rsidRPr="00015C2A" w:rsidDel="00FC3516" w:rsidTr="002A7428">
        <w:tblPrEx>
          <w:tblPrExChange w:id="206" w:author="User" w:date="2023-06-06T16:52:00Z">
            <w:tblPrEx>
              <w:tblW w:w="9067" w:type="dxa"/>
            </w:tblPrEx>
          </w:tblPrExChange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207" w:author="User" w:date="2023-06-06T16:32:00Z"/>
          <w:trPrChange w:id="208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09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10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11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romoform</w:delText>
              </w:r>
            </w:del>
          </w:p>
        </w:tc>
        <w:tc>
          <w:tcPr>
            <w:tcW w:w="2876" w:type="dxa"/>
            <w:noWrap/>
            <w:hideMark/>
            <w:tcPrChange w:id="212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3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14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rC(Br)Br</w:delText>
              </w:r>
            </w:del>
          </w:p>
        </w:tc>
        <w:tc>
          <w:tcPr>
            <w:tcW w:w="1041" w:type="dxa"/>
            <w:noWrap/>
            <w:hideMark/>
            <w:tcPrChange w:id="215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6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17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19</w:delText>
              </w:r>
            </w:del>
          </w:p>
        </w:tc>
      </w:tr>
      <w:tr w:rsidR="00FE1DF8" w:rsidRPr="00015C2A" w:rsidDel="00FC3516" w:rsidTr="002A7428">
        <w:tblPrEx>
          <w:tblPrExChange w:id="218" w:author="User" w:date="2023-06-06T16:52:00Z">
            <w:tblPrEx>
              <w:tblW w:w="9067" w:type="dxa"/>
            </w:tblPrEx>
          </w:tblPrExChange>
        </w:tblPrEx>
        <w:trPr>
          <w:gridAfter w:val="1"/>
          <w:wAfter w:w="3271" w:type="dxa"/>
          <w:trHeight w:val="300"/>
          <w:del w:id="219" w:author="User" w:date="2023-06-06T16:32:00Z"/>
          <w:trPrChange w:id="220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21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rPr>
                <w:del w:id="222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23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1-3-Butadiene</w:delText>
              </w:r>
            </w:del>
          </w:p>
        </w:tc>
        <w:tc>
          <w:tcPr>
            <w:tcW w:w="2876" w:type="dxa"/>
            <w:noWrap/>
            <w:hideMark/>
            <w:tcPrChange w:id="224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5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26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=CC=C</w:delText>
              </w:r>
            </w:del>
          </w:p>
        </w:tc>
        <w:tc>
          <w:tcPr>
            <w:tcW w:w="1041" w:type="dxa"/>
            <w:noWrap/>
            <w:hideMark/>
            <w:tcPrChange w:id="227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8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29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99</w:delText>
              </w:r>
            </w:del>
          </w:p>
        </w:tc>
      </w:tr>
      <w:tr w:rsidR="00FE1DF8" w:rsidRPr="00015C2A" w:rsidDel="00FC3516" w:rsidTr="002A7428">
        <w:tblPrEx>
          <w:tblPrExChange w:id="230" w:author="User" w:date="2023-06-06T16:52:00Z">
            <w:tblPrEx>
              <w:tblW w:w="9067" w:type="dxa"/>
            </w:tblPrEx>
          </w:tblPrExChange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231" w:author="User" w:date="2023-06-06T16:32:00Z"/>
          <w:trPrChange w:id="232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33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34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35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Butane</w:delText>
              </w:r>
            </w:del>
          </w:p>
        </w:tc>
        <w:tc>
          <w:tcPr>
            <w:tcW w:w="2876" w:type="dxa"/>
            <w:noWrap/>
            <w:hideMark/>
            <w:tcPrChange w:id="236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7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38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CCC</w:delText>
              </w:r>
            </w:del>
          </w:p>
        </w:tc>
        <w:tc>
          <w:tcPr>
            <w:tcW w:w="1041" w:type="dxa"/>
            <w:noWrap/>
            <w:hideMark/>
            <w:tcPrChange w:id="239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0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41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421</w:delText>
              </w:r>
            </w:del>
          </w:p>
        </w:tc>
      </w:tr>
      <w:tr w:rsidR="00FE1DF8" w:rsidRPr="00015C2A" w:rsidDel="00FC3516" w:rsidTr="002A7428">
        <w:tblPrEx>
          <w:tblPrExChange w:id="242" w:author="User" w:date="2023-06-06T16:52:00Z">
            <w:tblPrEx>
              <w:tblW w:w="9067" w:type="dxa"/>
            </w:tblPrEx>
          </w:tblPrExChange>
        </w:tblPrEx>
        <w:trPr>
          <w:gridAfter w:val="1"/>
          <w:wAfter w:w="3271" w:type="dxa"/>
          <w:trHeight w:val="300"/>
          <w:del w:id="243" w:author="User" w:date="2023-06-06T16:32:00Z"/>
          <w:trPrChange w:id="244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45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rPr>
                <w:del w:id="246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47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1-Butene</w:delText>
              </w:r>
            </w:del>
          </w:p>
        </w:tc>
        <w:tc>
          <w:tcPr>
            <w:tcW w:w="2876" w:type="dxa"/>
            <w:noWrap/>
            <w:hideMark/>
            <w:tcPrChange w:id="248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9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50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=CCC</w:delText>
              </w:r>
            </w:del>
          </w:p>
        </w:tc>
        <w:tc>
          <w:tcPr>
            <w:tcW w:w="1041" w:type="dxa"/>
            <w:noWrap/>
            <w:hideMark/>
            <w:tcPrChange w:id="251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2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53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362</w:delText>
              </w:r>
            </w:del>
          </w:p>
        </w:tc>
      </w:tr>
      <w:tr w:rsidR="00FE1DF8" w:rsidRPr="00015C2A" w:rsidDel="00FC3516" w:rsidTr="002A7428">
        <w:tblPrEx>
          <w:tblPrExChange w:id="254" w:author="User" w:date="2023-06-06T16:52:00Z">
            <w:tblPrEx>
              <w:tblW w:w="9067" w:type="dxa"/>
            </w:tblPrEx>
          </w:tblPrExChange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71" w:type="dxa"/>
          <w:trHeight w:val="300"/>
          <w:del w:id="255" w:author="User" w:date="2023-06-06T16:32:00Z"/>
          <w:trPrChange w:id="256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57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258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59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2-Butoxyethanol</w:delText>
              </w:r>
            </w:del>
          </w:p>
        </w:tc>
        <w:tc>
          <w:tcPr>
            <w:tcW w:w="2876" w:type="dxa"/>
            <w:noWrap/>
            <w:hideMark/>
            <w:tcPrChange w:id="260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1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62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CCOCCCC</w:delText>
              </w:r>
            </w:del>
          </w:p>
        </w:tc>
        <w:tc>
          <w:tcPr>
            <w:tcW w:w="1041" w:type="dxa"/>
            <w:noWrap/>
            <w:hideMark/>
            <w:tcPrChange w:id="263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64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65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08</w:delText>
              </w:r>
            </w:del>
          </w:p>
        </w:tc>
      </w:tr>
      <w:tr w:rsidR="00FE1DF8" w:rsidRPr="00015C2A" w:rsidDel="00FC3516" w:rsidTr="002A7428">
        <w:tblPrEx>
          <w:tblPrExChange w:id="266" w:author="User" w:date="2023-06-06T16:52:00Z">
            <w:tblPrEx>
              <w:tblW w:w="9067" w:type="dxa"/>
            </w:tblPrEx>
          </w:tblPrExChange>
        </w:tblPrEx>
        <w:trPr>
          <w:gridAfter w:val="1"/>
          <w:wAfter w:w="3271" w:type="dxa"/>
          <w:trHeight w:val="300"/>
          <w:del w:id="267" w:author="User" w:date="2023-06-06T16:32:00Z"/>
          <w:trPrChange w:id="268" w:author="User" w:date="2023-06-06T16:52:00Z">
            <w:trPr>
              <w:gridAfter w:val="1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69" w:author="User" w:date="2023-06-06T16:52:00Z">
              <w:tcPr>
                <w:tcW w:w="1926" w:type="dxa"/>
              </w:tcPr>
            </w:tcPrChange>
          </w:tcPr>
          <w:p w:rsidR="00FE1DF8" w:rsidRPr="00015C2A" w:rsidDel="00FC3516" w:rsidRDefault="00FE1DF8" w:rsidP="00FE1DF8">
            <w:pPr>
              <w:jc w:val="center"/>
              <w:rPr>
                <w:del w:id="270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71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2-Butoxyethyl Acetate</w:delText>
              </w:r>
            </w:del>
          </w:p>
        </w:tc>
        <w:tc>
          <w:tcPr>
            <w:tcW w:w="2876" w:type="dxa"/>
            <w:noWrap/>
            <w:hideMark/>
            <w:tcPrChange w:id="272" w:author="User" w:date="2023-06-06T16:52:00Z">
              <w:tcPr>
                <w:tcW w:w="2508" w:type="dxa"/>
                <w:gridSpan w:val="3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3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74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CCCOCCOC(=O)C</w:delText>
              </w:r>
            </w:del>
          </w:p>
        </w:tc>
        <w:tc>
          <w:tcPr>
            <w:tcW w:w="1041" w:type="dxa"/>
            <w:noWrap/>
            <w:hideMark/>
            <w:tcPrChange w:id="275" w:author="User" w:date="2023-06-06T16:52:00Z">
              <w:tcPr>
                <w:tcW w:w="1041" w:type="dxa"/>
                <w:gridSpan w:val="2"/>
                <w:noWrap/>
                <w:hideMark/>
              </w:tcPr>
            </w:tcPrChange>
          </w:tcPr>
          <w:p w:rsidR="00FE1DF8" w:rsidRPr="00015C2A" w:rsidDel="00FC3516" w:rsidRDefault="00FE1DF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6" w:author="User" w:date="2023-06-06T16:32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277" w:author="User" w:date="2023-06-06T16:32:00Z">
              <w:r w:rsidRPr="00015C2A" w:rsidDel="00FC351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0.107</w:delText>
              </w:r>
            </w:del>
          </w:p>
        </w:tc>
      </w:tr>
      <w:tr w:rsidR="00FE1DF8" w:rsidRPr="00015C2A" w:rsidTr="002A7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278" w:author="User" w:date="2023-06-06T16:52:00Z">
            <w:trPr>
              <w:gridAfter w:val="0"/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79" w:author="User" w:date="2023-06-06T16:52:00Z">
              <w:tcPr>
                <w:tcW w:w="2273" w:type="dxa"/>
                <w:gridSpan w:val="2"/>
              </w:tcPr>
            </w:tcPrChange>
          </w:tcPr>
          <w:p w:rsidR="00FE1DF8" w:rsidRPr="00015C2A" w:rsidRDefault="00FE1DF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Butyl Acetate</w:t>
            </w:r>
          </w:p>
        </w:tc>
        <w:tc>
          <w:tcPr>
            <w:tcW w:w="2876" w:type="dxa"/>
            <w:noWrap/>
            <w:hideMark/>
            <w:tcPrChange w:id="280" w:author="User" w:date="2023-06-06T16:52:00Z">
              <w:tcPr>
                <w:tcW w:w="2273" w:type="dxa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OC(=O)C</w:t>
            </w:r>
          </w:p>
        </w:tc>
        <w:tc>
          <w:tcPr>
            <w:tcW w:w="1041" w:type="dxa"/>
            <w:noWrap/>
            <w:hideMark/>
            <w:tcPrChange w:id="281" w:author="User" w:date="2023-06-06T16:52:00Z">
              <w:tcPr>
                <w:tcW w:w="960" w:type="dxa"/>
                <w:gridSpan w:val="2"/>
                <w:noWrap/>
                <w:hideMark/>
              </w:tcPr>
            </w:tcPrChange>
          </w:tcPr>
          <w:p w:rsidR="00FE1DF8" w:rsidRPr="00015C2A" w:rsidRDefault="00FE1DF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.00013</w:t>
            </w:r>
          </w:p>
        </w:tc>
        <w:tc>
          <w:tcPr>
            <w:tcW w:w="3271" w:type="dxa"/>
            <w:tcPrChange w:id="282" w:author="User" w:date="2023-06-06T16:52:00Z">
              <w:tcPr>
                <w:tcW w:w="960" w:type="dxa"/>
                <w:gridSpan w:val="2"/>
              </w:tcPr>
            </w:tcPrChange>
          </w:tcPr>
          <w:p w:rsidR="00FE1DF8" w:rsidRPr="00015C2A" w:rsidRDefault="00411872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3" w:author="User" w:date="2023-06-06T15:5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284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285" w:author="User" w:date="2023-06-06T16:26:00Z">
              <w:r w:rsidR="001C5C8B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, ether, sharp, fruity</w:t>
              </w:r>
            </w:ins>
          </w:p>
        </w:tc>
      </w:tr>
      <w:tr w:rsidR="00FC3516" w:rsidRPr="004B4DA4" w:rsidTr="002A7428">
        <w:tblPrEx>
          <w:tblPrExChange w:id="286" w:author="User" w:date="2023-06-06T16:52:00Z">
            <w:tblPrEx>
              <w:tblW w:w="9067" w:type="dxa"/>
            </w:tblPrEx>
          </w:tblPrExChange>
        </w:tblPrEx>
        <w:trPr>
          <w:trHeight w:val="300"/>
          <w:ins w:id="287" w:author="User" w:date="2023-06-06T16:36:00Z"/>
          <w:trPrChange w:id="288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289" w:author="User" w:date="2023-06-06T16:52:00Z">
              <w:tcPr>
                <w:tcW w:w="1926" w:type="dxa"/>
              </w:tcPr>
            </w:tcPrChange>
          </w:tcPr>
          <w:p w:rsidR="00FC3516" w:rsidRPr="00015C2A" w:rsidRDefault="00FC3516" w:rsidP="00FE1DF8">
            <w:pPr>
              <w:jc w:val="center"/>
              <w:rPr>
                <w:ins w:id="290" w:author="User" w:date="2023-06-06T16:36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291" w:author="User" w:date="2023-06-06T16:36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itral</w:t>
              </w:r>
            </w:ins>
          </w:p>
        </w:tc>
        <w:tc>
          <w:tcPr>
            <w:tcW w:w="2876" w:type="dxa"/>
            <w:noWrap/>
            <w:tcPrChange w:id="292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FC3516" w:rsidRPr="008C63EC" w:rsidRDefault="00FC3516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3" w:author="User" w:date="2023-06-06T16:36:00Z"/>
                <w:rFonts w:ascii="Times New Roman" w:eastAsia="Times New Roman" w:hAnsi="Times New Roman" w:cs="Times New Roman"/>
                <w:color w:val="000000"/>
                <w:lang w:eastAsia="pt-PT"/>
                <w:rPrChange w:id="294" w:author="User" w:date="2023-06-07T03:42:00Z">
                  <w:rPr>
                    <w:ins w:id="295" w:author="User" w:date="2023-06-06T16:36:00Z"/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ins w:id="296" w:author="User" w:date="2023-06-06T16:36:00Z">
              <w:r w:rsidRPr="008C63EC">
                <w:rPr>
                  <w:rFonts w:ascii="Times New Roman" w:eastAsia="Times New Roman" w:hAnsi="Times New Roman" w:cs="Times New Roman"/>
                  <w:color w:val="000000"/>
                  <w:lang w:eastAsia="pt-PT"/>
                  <w:rPrChange w:id="297" w:author="User" w:date="2023-06-07T03:42:00Z">
                    <w:rPr>
                      <w:rFonts w:ascii="Times New Roman" w:eastAsia="Times New Roman" w:hAnsi="Times New Roman" w:cs="Times New Roman"/>
                      <w:color w:val="000000"/>
                      <w:lang w:val="en-US" w:eastAsia="pt-PT"/>
                    </w:rPr>
                  </w:rPrChange>
                </w:rPr>
                <w:t>O=CC=C(C)CCC=C(C)C</w:t>
              </w:r>
            </w:ins>
          </w:p>
        </w:tc>
        <w:tc>
          <w:tcPr>
            <w:tcW w:w="1041" w:type="dxa"/>
            <w:noWrap/>
            <w:tcPrChange w:id="298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FC3516" w:rsidRPr="00015C2A" w:rsidRDefault="00FC3516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" w:author="User" w:date="2023-06-06T16:36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00" w:author="User" w:date="2023-06-06T16:36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000024</w:t>
              </w:r>
            </w:ins>
          </w:p>
        </w:tc>
        <w:tc>
          <w:tcPr>
            <w:tcW w:w="3271" w:type="dxa"/>
            <w:tcPrChange w:id="301" w:author="User" w:date="2023-06-06T16:52:00Z">
              <w:tcPr>
                <w:tcW w:w="3592" w:type="dxa"/>
                <w:gridSpan w:val="2"/>
              </w:tcPr>
            </w:tcPrChange>
          </w:tcPr>
          <w:p w:rsidR="00FC3516" w:rsidRPr="00015C2A" w:rsidRDefault="0041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2" w:author="User" w:date="2023-06-06T16:36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03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304" w:author="User" w:date="2023-06-06T16:36:00Z">
              <w:r w:rsidR="00FC3516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  <w:rPrChange w:id="305" w:author="User" w:date="2023-06-06T16:36:00Z">
                    <w:rPr>
                      <w:rFonts w:ascii="Times New Roman" w:eastAsia="Times New Roman" w:hAnsi="Times New Roman" w:cs="Times New Roman"/>
                      <w:color w:val="000000"/>
                      <w:lang w:eastAsia="pt-PT"/>
                    </w:rPr>
                  </w:rPrChange>
                </w:rPr>
                <w:t xml:space="preserve">erard, green, </w:t>
              </w:r>
            </w:ins>
            <w:ins w:id="306" w:author="User" w:date="2023-06-06T17:07:00Z">
              <w:r w:rsidR="00AE1E89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s</w:t>
              </w:r>
            </w:ins>
            <w:ins w:id="307" w:author="User" w:date="2023-06-06T16:36:00Z">
              <w:r w:rsidR="00FC3516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  <w:rPrChange w:id="308" w:author="User" w:date="2023-06-06T16:36:00Z">
                    <w:rPr>
                      <w:rFonts w:ascii="Times New Roman" w:eastAsia="Times New Roman" w:hAnsi="Times New Roman" w:cs="Times New Roman"/>
                      <w:color w:val="000000"/>
                      <w:lang w:eastAsia="pt-PT"/>
                    </w:rPr>
                  </w:rPrChange>
                </w:rPr>
                <w:t>harp, lemon, fresh, juicy</w:t>
              </w:r>
            </w:ins>
          </w:p>
        </w:tc>
      </w:tr>
      <w:tr w:rsidR="002A7428" w:rsidRPr="00015C2A" w:rsidTr="002A7428">
        <w:tblPrEx>
          <w:tblPrExChange w:id="309" w:author="User" w:date="2023-06-06T16:52:00Z">
            <w:tblPrEx>
              <w:tblW w:w="9067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0" w:author="User" w:date="2023-06-06T16:51:00Z"/>
          <w:trPrChange w:id="311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312" w:author="User" w:date="2023-06-06T16:52:00Z">
              <w:tcPr>
                <w:tcW w:w="1926" w:type="dxa"/>
              </w:tcPr>
            </w:tcPrChange>
          </w:tcPr>
          <w:p w:rsidR="002A7428" w:rsidRPr="00015C2A" w:rsidRDefault="002A7428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313" w:author="User" w:date="2023-06-06T16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14" w:author="User" w:date="2023-06-06T16:51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yclohexanol</w:t>
              </w:r>
            </w:ins>
          </w:p>
        </w:tc>
        <w:tc>
          <w:tcPr>
            <w:tcW w:w="2876" w:type="dxa"/>
            <w:noWrap/>
            <w:tcPrChange w:id="315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2A7428" w:rsidRPr="00015C2A" w:rsidRDefault="002A742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6" w:author="User" w:date="2023-06-06T16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17" w:author="User" w:date="2023-06-06T16:51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1CCCCC1O</w:t>
              </w:r>
            </w:ins>
          </w:p>
        </w:tc>
        <w:tc>
          <w:tcPr>
            <w:tcW w:w="1041" w:type="dxa"/>
            <w:noWrap/>
            <w:tcPrChange w:id="318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2A7428" w:rsidRPr="00015C2A" w:rsidRDefault="002A7428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9" w:author="User" w:date="2023-06-06T16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20" w:author="User" w:date="2023-06-06T16:51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058</w:t>
              </w:r>
            </w:ins>
          </w:p>
        </w:tc>
        <w:tc>
          <w:tcPr>
            <w:tcW w:w="3271" w:type="dxa"/>
            <w:tcPrChange w:id="321" w:author="User" w:date="2023-06-06T16:52:00Z">
              <w:tcPr>
                <w:tcW w:w="3592" w:type="dxa"/>
                <w:gridSpan w:val="2"/>
              </w:tcPr>
            </w:tcPrChange>
          </w:tcPr>
          <w:p w:rsidR="002A7428" w:rsidRPr="00015C2A" w:rsidRDefault="00411872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2" w:author="User" w:date="2023-06-06T16:5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23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</w:t>
              </w:r>
            </w:ins>
            <w:ins w:id="324" w:author="User" w:date="2023-06-06T16:51:00Z">
              <w:r w:rsidR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amphor, phenol</w:t>
              </w:r>
            </w:ins>
          </w:p>
        </w:tc>
      </w:tr>
      <w:tr w:rsidR="002A7428" w:rsidRPr="004B4DA4" w:rsidTr="002A7428">
        <w:trPr>
          <w:trHeight w:val="300"/>
          <w:ins w:id="325" w:author="User" w:date="2023-06-06T16:5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2A7428" w:rsidRDefault="002A7428" w:rsidP="00FE1DF8">
            <w:pPr>
              <w:jc w:val="center"/>
              <w:rPr>
                <w:ins w:id="326" w:author="User" w:date="2023-06-06T16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27" w:author="User" w:date="2023-06-06T16:54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thyl Acetate</w:t>
              </w:r>
            </w:ins>
          </w:p>
        </w:tc>
        <w:tc>
          <w:tcPr>
            <w:tcW w:w="2876" w:type="dxa"/>
            <w:noWrap/>
          </w:tcPr>
          <w:p w:rsidR="002A7428" w:rsidRPr="00015C2A" w:rsidRDefault="002A742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8" w:author="User" w:date="2023-06-06T16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29" w:author="User" w:date="2023-06-06T16:54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(C)(=O)OCC</w:t>
              </w:r>
            </w:ins>
          </w:p>
        </w:tc>
        <w:tc>
          <w:tcPr>
            <w:tcW w:w="1041" w:type="dxa"/>
            <w:noWrap/>
          </w:tcPr>
          <w:p w:rsidR="002A7428" w:rsidRDefault="002A7428" w:rsidP="00FE1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0" w:author="User" w:date="2023-06-06T16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31" w:author="User" w:date="2023-06-06T16:54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09</w:t>
              </w:r>
            </w:ins>
          </w:p>
        </w:tc>
        <w:tc>
          <w:tcPr>
            <w:tcW w:w="3271" w:type="dxa"/>
          </w:tcPr>
          <w:p w:rsidR="002A7428" w:rsidRDefault="0041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2" w:author="User" w:date="2023-06-06T16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33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334" w:author="User" w:date="2023-06-06T16:55:00Z">
              <w:r w:rsidR="002A7428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, ether, grape, musty, weedy, fruity, pineapple</w:t>
              </w:r>
            </w:ins>
          </w:p>
        </w:tc>
      </w:tr>
      <w:tr w:rsidR="00015C2A" w:rsidRPr="004B4DA4" w:rsidTr="002A7428">
        <w:tblPrEx>
          <w:tblPrExChange w:id="335" w:author="User" w:date="2023-06-06T16:52:00Z">
            <w:tblPrEx>
              <w:tblW w:w="9067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36" w:author="User" w:date="2023-06-06T16:41:00Z"/>
          <w:trPrChange w:id="337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338" w:author="User" w:date="2023-06-06T16:52:00Z">
              <w:tcPr>
                <w:tcW w:w="1926" w:type="dxa"/>
              </w:tcPr>
            </w:tcPrChange>
          </w:tcPr>
          <w:p w:rsidR="00015C2A" w:rsidRPr="00015C2A" w:rsidRDefault="00015C2A" w:rsidP="00FE1DF8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339" w:author="User" w:date="2023-06-06T16:4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40" w:author="User" w:date="2023-06-06T16:41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Isoamyl Alcohol</w:t>
              </w:r>
            </w:ins>
          </w:p>
        </w:tc>
        <w:tc>
          <w:tcPr>
            <w:tcW w:w="2876" w:type="dxa"/>
            <w:noWrap/>
            <w:tcPrChange w:id="341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015C2A" w:rsidRPr="00015C2A" w:rsidRDefault="00015C2A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2" w:author="User" w:date="2023-06-06T16:4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43" w:author="User" w:date="2023-06-06T16:41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(CC(C)C)O</w:t>
              </w:r>
            </w:ins>
          </w:p>
        </w:tc>
        <w:tc>
          <w:tcPr>
            <w:tcW w:w="1041" w:type="dxa"/>
            <w:noWrap/>
            <w:tcPrChange w:id="344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015C2A" w:rsidRPr="00015C2A" w:rsidRDefault="00015C2A" w:rsidP="00FE1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5" w:author="User" w:date="2023-06-06T16:4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46" w:author="User" w:date="2023-06-06T16:42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00169</w:t>
              </w:r>
            </w:ins>
          </w:p>
        </w:tc>
        <w:tc>
          <w:tcPr>
            <w:tcW w:w="3271" w:type="dxa"/>
            <w:tcPrChange w:id="347" w:author="User" w:date="2023-06-06T16:52:00Z">
              <w:tcPr>
                <w:tcW w:w="3592" w:type="dxa"/>
                <w:gridSpan w:val="2"/>
              </w:tcPr>
            </w:tcPrChange>
          </w:tcPr>
          <w:p w:rsidR="00015C2A" w:rsidRPr="00015C2A" w:rsidRDefault="0041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8" w:author="User" w:date="2023-06-06T16:41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49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o</w:t>
              </w:r>
            </w:ins>
            <w:ins w:id="350" w:author="User" w:date="2023-06-06T16:42:00Z">
              <w:r w:rsidR="00015C2A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gnac, banana, pungent, alcohol, wine, coffee, </w:t>
              </w:r>
            </w:ins>
            <w:ins w:id="351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352" w:author="User" w:date="2023-06-06T16:42:00Z">
              <w:r w:rsidR="00015C2A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, fruity, chocolate, cocoa, plum, cherry, beverage, apricot</w:t>
              </w:r>
            </w:ins>
          </w:p>
        </w:tc>
      </w:tr>
      <w:tr w:rsidR="00FC3516" w:rsidRPr="004B4DA4" w:rsidTr="002A7428">
        <w:tblPrEx>
          <w:tblPrExChange w:id="353" w:author="User" w:date="2023-06-06T16:52:00Z">
            <w:tblPrEx>
              <w:tblW w:w="9067" w:type="dxa"/>
            </w:tblPrEx>
          </w:tblPrExChange>
        </w:tblPrEx>
        <w:trPr>
          <w:trHeight w:val="300"/>
          <w:ins w:id="354" w:author="User" w:date="2023-06-06T16:37:00Z"/>
          <w:trPrChange w:id="355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356" w:author="User" w:date="2023-06-06T16:52:00Z">
              <w:tcPr>
                <w:tcW w:w="1926" w:type="dxa"/>
              </w:tcPr>
            </w:tcPrChange>
          </w:tcPr>
          <w:p w:rsidR="00FC3516" w:rsidRPr="00015C2A" w:rsidRDefault="00FC3516" w:rsidP="00FC3516">
            <w:pPr>
              <w:jc w:val="center"/>
              <w:rPr>
                <w:ins w:id="357" w:author="User" w:date="2023-06-06T16:3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58" w:author="User" w:date="2023-06-06T16:37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Methyl Acetate</w:t>
              </w:r>
            </w:ins>
          </w:p>
        </w:tc>
        <w:tc>
          <w:tcPr>
            <w:tcW w:w="2876" w:type="dxa"/>
            <w:noWrap/>
            <w:tcPrChange w:id="359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FC3516" w:rsidRPr="00015C2A" w:rsidRDefault="00FC3516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0" w:author="User" w:date="2023-06-06T16:3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61" w:author="User" w:date="2023-06-06T16:37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(C)(=O)OC</w:t>
              </w:r>
            </w:ins>
          </w:p>
        </w:tc>
        <w:tc>
          <w:tcPr>
            <w:tcW w:w="1041" w:type="dxa"/>
            <w:noWrap/>
            <w:tcPrChange w:id="362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FC3516" w:rsidRPr="00015C2A" w:rsidRDefault="00FC3516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3" w:author="User" w:date="2023-06-06T16:3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64" w:author="User" w:date="2023-06-06T16:38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17</w:t>
              </w:r>
            </w:ins>
          </w:p>
        </w:tc>
        <w:tc>
          <w:tcPr>
            <w:tcW w:w="3271" w:type="dxa"/>
            <w:tcPrChange w:id="365" w:author="User" w:date="2023-06-06T16:52:00Z">
              <w:tcPr>
                <w:tcW w:w="3592" w:type="dxa"/>
                <w:gridSpan w:val="2"/>
              </w:tcPr>
            </w:tcPrChange>
          </w:tcPr>
          <w:p w:rsidR="00FC3516" w:rsidRPr="00015C2A" w:rsidRDefault="0041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6" w:author="User" w:date="2023-06-06T16:3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67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</w:t>
              </w:r>
            </w:ins>
            <w:ins w:id="368" w:author="User" w:date="2023-06-06T16:38:00Z">
              <w:r w:rsidR="00FC3516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ognac, </w:t>
              </w:r>
            </w:ins>
            <w:ins w:id="369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370" w:author="User" w:date="2023-06-06T16:38:00Z">
              <w:r w:rsidR="00FC3516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, ether, fruity, wine</w:t>
              </w:r>
            </w:ins>
          </w:p>
        </w:tc>
      </w:tr>
      <w:tr w:rsidR="008C63EC" w:rsidRPr="004B4DA4" w:rsidTr="002A7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71" w:author="User" w:date="2023-06-07T03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:rsidR="008C63EC" w:rsidRPr="00015C2A" w:rsidRDefault="008C63EC" w:rsidP="00FC3516">
            <w:pPr>
              <w:jc w:val="center"/>
              <w:rPr>
                <w:ins w:id="372" w:author="User" w:date="2023-06-07T03:4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73" w:author="User" w:date="2023-06-07T03:47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lastRenderedPageBreak/>
                <w:t>Methyl n-amyl Ketone</w:t>
              </w:r>
            </w:ins>
          </w:p>
        </w:tc>
        <w:tc>
          <w:tcPr>
            <w:tcW w:w="2876" w:type="dxa"/>
            <w:noWrap/>
          </w:tcPr>
          <w:p w:rsidR="008C63EC" w:rsidRPr="00015C2A" w:rsidRDefault="008C63EC" w:rsidP="00FC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4" w:author="User" w:date="2023-06-07T03:4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75" w:author="User" w:date="2023-06-07T03:47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CCCCC(=O)C</w:t>
              </w:r>
            </w:ins>
          </w:p>
        </w:tc>
        <w:tc>
          <w:tcPr>
            <w:tcW w:w="1041" w:type="dxa"/>
            <w:noWrap/>
          </w:tcPr>
          <w:p w:rsidR="008C63EC" w:rsidRPr="00015C2A" w:rsidRDefault="008C63EC" w:rsidP="00FC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6" w:author="User" w:date="2023-06-07T03:4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77" w:author="User" w:date="2023-06-07T03:47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00075</w:t>
              </w:r>
            </w:ins>
          </w:p>
        </w:tc>
        <w:tc>
          <w:tcPr>
            <w:tcW w:w="3271" w:type="dxa"/>
          </w:tcPr>
          <w:p w:rsidR="008C63EC" w:rsidRPr="00015C2A" w:rsidRDefault="0041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8" w:author="User" w:date="2023-06-07T03:47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79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b</w:t>
              </w:r>
            </w:ins>
            <w:ins w:id="380" w:author="User" w:date="2023-06-07T03:47:00Z">
              <w:r w:rsidR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anana, creamy, coconut, cinnamon, herbal, </w:t>
              </w:r>
            </w:ins>
            <w:ins w:id="381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g</w:t>
              </w:r>
            </w:ins>
            <w:ins w:id="382" w:author="User" w:date="2023-06-07T03:47:00Z">
              <w:r w:rsidR="008C63EC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erard, fruity, spice, green, lavender, cheese</w:t>
              </w:r>
            </w:ins>
          </w:p>
        </w:tc>
      </w:tr>
      <w:tr w:rsidR="00015C2A" w:rsidRPr="004B4DA4" w:rsidTr="002A7428">
        <w:tblPrEx>
          <w:tblPrExChange w:id="383" w:author="User" w:date="2023-06-06T16:52:00Z">
            <w:tblPrEx>
              <w:tblW w:w="9067" w:type="dxa"/>
            </w:tblPrEx>
          </w:tblPrExChange>
        </w:tblPrEx>
        <w:trPr>
          <w:trHeight w:val="300"/>
          <w:ins w:id="384" w:author="User" w:date="2023-06-06T16:48:00Z"/>
          <w:trPrChange w:id="385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386" w:author="User" w:date="2023-06-06T16:52:00Z">
              <w:tcPr>
                <w:tcW w:w="1926" w:type="dxa"/>
              </w:tcPr>
            </w:tcPrChange>
          </w:tcPr>
          <w:p w:rsidR="00015C2A" w:rsidRPr="00015C2A" w:rsidRDefault="00015C2A" w:rsidP="00FC3516">
            <w:pPr>
              <w:jc w:val="center"/>
              <w:rPr>
                <w:ins w:id="387" w:author="User" w:date="2023-06-06T16:4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88" w:author="User" w:date="2023-06-06T16:49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1-</w:t>
              </w:r>
            </w:ins>
            <w:ins w:id="389" w:author="User" w:date="2023-06-06T16:48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Octanol</w:t>
              </w:r>
            </w:ins>
          </w:p>
        </w:tc>
        <w:tc>
          <w:tcPr>
            <w:tcW w:w="2876" w:type="dxa"/>
            <w:noWrap/>
            <w:tcPrChange w:id="390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015C2A" w:rsidRPr="00015C2A" w:rsidRDefault="00015C2A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1" w:author="User" w:date="2023-06-06T16:4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92" w:author="User" w:date="2023-06-06T16:48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CCCCCCCO</w:t>
              </w:r>
            </w:ins>
          </w:p>
        </w:tc>
        <w:tc>
          <w:tcPr>
            <w:tcW w:w="1041" w:type="dxa"/>
            <w:noWrap/>
            <w:tcPrChange w:id="393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015C2A" w:rsidRPr="00015C2A" w:rsidRDefault="00015C2A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4" w:author="User" w:date="2023-06-06T16:4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95" w:author="User" w:date="2023-06-06T16:48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0009</w:t>
              </w:r>
            </w:ins>
          </w:p>
        </w:tc>
        <w:tc>
          <w:tcPr>
            <w:tcW w:w="3271" w:type="dxa"/>
            <w:tcPrChange w:id="396" w:author="User" w:date="2023-06-06T16:52:00Z">
              <w:tcPr>
                <w:tcW w:w="3592" w:type="dxa"/>
                <w:gridSpan w:val="2"/>
              </w:tcPr>
            </w:tcPrChange>
          </w:tcPr>
          <w:p w:rsidR="00015C2A" w:rsidRPr="00015C2A" w:rsidRDefault="00411872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7" w:author="User" w:date="2023-06-06T16:48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398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a</w:t>
              </w:r>
            </w:ins>
            <w:ins w:id="399" w:author="User" w:date="2023-06-06T16:48:00Z">
              <w:r w:rsidR="00015C2A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ldehyde, floral, gerard, orange, green, fatty, rose, coconut, waxy, citrus</w:t>
              </w:r>
            </w:ins>
          </w:p>
        </w:tc>
      </w:tr>
      <w:tr w:rsidR="00FC3516" w:rsidRPr="00015C2A" w:rsidTr="002A7428">
        <w:tblPrEx>
          <w:tblPrExChange w:id="400" w:author="User" w:date="2023-06-06T16:52:00Z">
            <w:tblPrEx>
              <w:tblW w:w="9067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01" w:author="User" w:date="2023-06-06T16:39:00Z"/>
          <w:trPrChange w:id="402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403" w:author="User" w:date="2023-06-06T16:52:00Z">
              <w:tcPr>
                <w:tcW w:w="1926" w:type="dxa"/>
              </w:tcPr>
            </w:tcPrChange>
          </w:tcPr>
          <w:p w:rsidR="00FC3516" w:rsidRPr="00015C2A" w:rsidRDefault="00FC3516" w:rsidP="00FC351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404" w:author="User" w:date="2023-06-06T16:39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05" w:author="User" w:date="2023-06-06T16:39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Piperidine</w:t>
              </w:r>
            </w:ins>
          </w:p>
        </w:tc>
        <w:tc>
          <w:tcPr>
            <w:tcW w:w="2876" w:type="dxa"/>
            <w:noWrap/>
            <w:tcPrChange w:id="406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FC3516" w:rsidRPr="00015C2A" w:rsidRDefault="00015C2A" w:rsidP="00FC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7" w:author="User" w:date="2023-06-06T16:39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08" w:author="User" w:date="2023-06-06T16:40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1CCNCC1</w:t>
              </w:r>
            </w:ins>
          </w:p>
        </w:tc>
        <w:tc>
          <w:tcPr>
            <w:tcW w:w="1041" w:type="dxa"/>
            <w:noWrap/>
            <w:tcPrChange w:id="409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FC3516" w:rsidRPr="00015C2A" w:rsidRDefault="00015C2A" w:rsidP="00FC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0" w:author="User" w:date="2023-06-06T16:39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11" w:author="User" w:date="2023-06-06T16:40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0.14</w:t>
              </w:r>
            </w:ins>
          </w:p>
        </w:tc>
        <w:tc>
          <w:tcPr>
            <w:tcW w:w="3271" w:type="dxa"/>
            <w:tcPrChange w:id="412" w:author="User" w:date="2023-06-06T16:52:00Z">
              <w:tcPr>
                <w:tcW w:w="3592" w:type="dxa"/>
                <w:gridSpan w:val="2"/>
              </w:tcPr>
            </w:tcPrChange>
          </w:tcPr>
          <w:p w:rsidR="00FC3516" w:rsidRPr="00015C2A" w:rsidRDefault="00411872" w:rsidP="00FC35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3" w:author="User" w:date="2023-06-06T16:39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14" w:author="User" w:date="2023-06-06T16:40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f</w:t>
              </w:r>
              <w:r w:rsidR="00015C2A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loral, animal</w:t>
              </w:r>
            </w:ins>
          </w:p>
        </w:tc>
      </w:tr>
      <w:tr w:rsidR="00015C2A" w:rsidRPr="00015C2A" w:rsidTr="002A7428">
        <w:tblPrEx>
          <w:tblPrExChange w:id="415" w:author="User" w:date="2023-06-06T16:52:00Z">
            <w:tblPrEx>
              <w:tblW w:w="9067" w:type="dxa"/>
            </w:tblPrEx>
          </w:tblPrExChange>
        </w:tblPrEx>
        <w:trPr>
          <w:trHeight w:val="300"/>
          <w:ins w:id="416" w:author="User" w:date="2023-06-06T16:46:00Z"/>
          <w:trPrChange w:id="417" w:author="User" w:date="2023-06-06T16:52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PrChange w:id="418" w:author="User" w:date="2023-06-06T16:52:00Z">
              <w:tcPr>
                <w:tcW w:w="1926" w:type="dxa"/>
              </w:tcPr>
            </w:tcPrChange>
          </w:tcPr>
          <w:p w:rsidR="00015C2A" w:rsidRPr="00015C2A" w:rsidRDefault="00015C2A" w:rsidP="00FC3516">
            <w:pPr>
              <w:jc w:val="center"/>
              <w:rPr>
                <w:ins w:id="419" w:author="User" w:date="2023-06-06T16:46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20" w:author="User" w:date="2023-06-06T16:47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Vanilin</w:t>
              </w:r>
            </w:ins>
          </w:p>
        </w:tc>
        <w:tc>
          <w:tcPr>
            <w:tcW w:w="2876" w:type="dxa"/>
            <w:noWrap/>
            <w:tcPrChange w:id="421" w:author="User" w:date="2023-06-06T16:52:00Z">
              <w:tcPr>
                <w:tcW w:w="2508" w:type="dxa"/>
                <w:gridSpan w:val="3"/>
                <w:noWrap/>
              </w:tcPr>
            </w:tcPrChange>
          </w:tcPr>
          <w:p w:rsidR="00015C2A" w:rsidRPr="008C63EC" w:rsidRDefault="00015C2A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2" w:author="User" w:date="2023-06-06T16:46:00Z"/>
                <w:rFonts w:ascii="Times New Roman" w:eastAsia="Times New Roman" w:hAnsi="Times New Roman" w:cs="Times New Roman"/>
                <w:color w:val="000000"/>
                <w:lang w:eastAsia="pt-PT"/>
                <w:rPrChange w:id="423" w:author="User" w:date="2023-06-07T03:42:00Z">
                  <w:rPr>
                    <w:ins w:id="424" w:author="User" w:date="2023-06-06T16:46:00Z"/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ins w:id="425" w:author="User" w:date="2023-06-06T16:46:00Z">
              <w:r w:rsidRPr="008C63EC">
                <w:rPr>
                  <w:rFonts w:ascii="Times New Roman" w:eastAsia="Times New Roman" w:hAnsi="Times New Roman" w:cs="Times New Roman"/>
                  <w:color w:val="000000"/>
                  <w:lang w:eastAsia="pt-PT"/>
                  <w:rPrChange w:id="426" w:author="User" w:date="2023-06-07T03:42:00Z">
                    <w:rPr>
                      <w:rFonts w:ascii="Times New Roman" w:eastAsia="Times New Roman" w:hAnsi="Times New Roman" w:cs="Times New Roman"/>
                      <w:color w:val="000000"/>
                      <w:lang w:val="en-US" w:eastAsia="pt-PT"/>
                    </w:rPr>
                  </w:rPrChange>
                </w:rPr>
                <w:t>COC1=C(C=CC(=C1)C=O)O</w:t>
              </w:r>
            </w:ins>
          </w:p>
        </w:tc>
        <w:tc>
          <w:tcPr>
            <w:tcW w:w="1041" w:type="dxa"/>
            <w:noWrap/>
            <w:tcPrChange w:id="427" w:author="User" w:date="2023-06-06T16:52:00Z">
              <w:tcPr>
                <w:tcW w:w="1041" w:type="dxa"/>
                <w:gridSpan w:val="2"/>
                <w:noWrap/>
              </w:tcPr>
            </w:tcPrChange>
          </w:tcPr>
          <w:p w:rsidR="00015C2A" w:rsidRPr="00015C2A" w:rsidRDefault="00015C2A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8" w:author="User" w:date="2023-06-06T16:46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29" w:author="User" w:date="2023-06-06T16:47:00Z">
              <w:r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1.6×10</w:t>
              </w:r>
              <w:r w:rsidRPr="00015C2A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 w:eastAsia="pt-PT"/>
                </w:rPr>
                <w:t>-7</w:t>
              </w:r>
            </w:ins>
          </w:p>
        </w:tc>
        <w:tc>
          <w:tcPr>
            <w:tcW w:w="3271" w:type="dxa"/>
            <w:tcPrChange w:id="430" w:author="User" w:date="2023-06-06T16:52:00Z">
              <w:tcPr>
                <w:tcW w:w="3592" w:type="dxa"/>
                <w:gridSpan w:val="2"/>
              </w:tcPr>
            </w:tcPrChange>
          </w:tcPr>
          <w:p w:rsidR="00015C2A" w:rsidRPr="00015C2A" w:rsidRDefault="00411872" w:rsidP="00FC35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1" w:author="User" w:date="2023-06-06T16:46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ins w:id="432" w:author="User" w:date="2023-06-07T18:25:00Z">
              <w:r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</w:t>
              </w:r>
            </w:ins>
            <w:ins w:id="433" w:author="User" w:date="2023-06-06T16:47:00Z">
              <w:r w:rsidR="00015C2A" w:rsidRPr="00015C2A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reamy, gerard, chocolate, caramel, vanilla</w:t>
              </w:r>
            </w:ins>
          </w:p>
        </w:tc>
      </w:tr>
    </w:tbl>
    <w:p w:rsidR="00AA4BF6" w:rsidRPr="00015C2A" w:rsidRDefault="00AA4BF6"/>
    <w:p w:rsidR="00341303" w:rsidRPr="00A95774" w:rsidRDefault="00341303">
      <w:pPr>
        <w:rPr>
          <w:rFonts w:ascii="Times New Roman" w:hAnsi="Times New Roman" w:cs="Times New Roman"/>
          <w:lang w:val="en-US"/>
        </w:rPr>
      </w:pPr>
      <w:r w:rsidRPr="00A95774">
        <w:rPr>
          <w:rFonts w:ascii="Times New Roman" w:hAnsi="Times New Roman" w:cs="Times New Roman"/>
          <w:b/>
          <w:lang w:val="en-US"/>
        </w:rPr>
        <w:t xml:space="preserve">Table </w:t>
      </w:r>
      <w:r w:rsidR="00CF625E" w:rsidRPr="00A95774">
        <w:rPr>
          <w:rFonts w:ascii="Times New Roman" w:hAnsi="Times New Roman" w:cs="Times New Roman"/>
          <w:b/>
          <w:lang w:val="en-US"/>
        </w:rPr>
        <w:t>S</w:t>
      </w:r>
      <w:r w:rsidRPr="00A95774">
        <w:rPr>
          <w:rFonts w:ascii="Times New Roman" w:hAnsi="Times New Roman" w:cs="Times New Roman"/>
          <w:b/>
          <w:lang w:val="en-US"/>
        </w:rPr>
        <w:t>2</w:t>
      </w:r>
      <w:r w:rsidRPr="00A95774">
        <w:rPr>
          <w:rFonts w:ascii="Times New Roman" w:hAnsi="Times New Roman" w:cs="Times New Roman"/>
          <w:lang w:val="en-US"/>
        </w:rPr>
        <w:t xml:space="preserve"> –Final database</w:t>
      </w:r>
      <w:r w:rsidR="00FF13F3">
        <w:rPr>
          <w:rFonts w:ascii="Times New Roman" w:hAnsi="Times New Roman" w:cs="Times New Roman"/>
          <w:lang w:val="en-US"/>
        </w:rPr>
        <w:t xml:space="preserve"> in its entirety, </w:t>
      </w:r>
      <w:r w:rsidRPr="00A95774">
        <w:rPr>
          <w:rFonts w:ascii="Times New Roman" w:hAnsi="Times New Roman" w:cs="Times New Roman"/>
          <w:lang w:val="en-US"/>
        </w:rPr>
        <w:t>containing only molecules used in perfumery.</w:t>
      </w:r>
    </w:p>
    <w:tbl>
      <w:tblPr>
        <w:tblStyle w:val="TabeladeGrelha4"/>
        <w:tblW w:w="6200" w:type="dxa"/>
        <w:tblLook w:val="04A0" w:firstRow="1" w:lastRow="0" w:firstColumn="1" w:lastColumn="0" w:noHBand="0" w:noVBand="1"/>
        <w:tblPrChange w:id="434" w:author="User" w:date="2023-06-08T12:36:00Z">
          <w:tblPr>
            <w:tblStyle w:val="TabeladeGrelha4"/>
            <w:tblW w:w="6054" w:type="dxa"/>
            <w:tblLook w:val="04A0" w:firstRow="1" w:lastRow="0" w:firstColumn="1" w:lastColumn="0" w:noHBand="0" w:noVBand="1"/>
          </w:tblPr>
        </w:tblPrChange>
      </w:tblPr>
      <w:tblGrid>
        <w:gridCol w:w="2257"/>
        <w:gridCol w:w="2891"/>
        <w:gridCol w:w="1052"/>
        <w:tblGridChange w:id="435">
          <w:tblGrid>
            <w:gridCol w:w="2257"/>
            <w:gridCol w:w="2891"/>
            <w:gridCol w:w="1052"/>
          </w:tblGrid>
        </w:tblGridChange>
      </w:tblGrid>
      <w:tr w:rsidR="00341303" w:rsidRPr="00015C2A" w:rsidTr="00476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rPrChange w:id="43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3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lang w:val="en-US" w:eastAsia="pt-PT"/>
              </w:rPr>
              <w:t>Name</w:t>
            </w:r>
          </w:p>
        </w:tc>
        <w:tc>
          <w:tcPr>
            <w:tcW w:w="2891" w:type="dxa"/>
            <w:noWrap/>
            <w:hideMark/>
            <w:tcPrChange w:id="43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CF6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lang w:val="en-US" w:eastAsia="pt-PT"/>
              </w:rPr>
              <w:t>S</w:t>
            </w:r>
            <w:r w:rsidR="00CF625E" w:rsidRPr="00015C2A">
              <w:rPr>
                <w:rFonts w:ascii="Times New Roman" w:eastAsia="Times New Roman" w:hAnsi="Times New Roman" w:cs="Times New Roman"/>
                <w:lang w:val="en-US" w:eastAsia="pt-PT"/>
              </w:rPr>
              <w:t>MILES</w:t>
            </w:r>
          </w:p>
        </w:tc>
        <w:tc>
          <w:tcPr>
            <w:tcW w:w="1052" w:type="dxa"/>
            <w:noWrap/>
            <w:hideMark/>
            <w:tcPrChange w:id="43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CF625E" w:rsidP="009C25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lang w:val="en-US" w:eastAsia="pt-PT"/>
              </w:rPr>
              <w:t>ODT</w:t>
            </w:r>
            <w:r w:rsidR="0045018F" w:rsidRPr="00015C2A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(ppm)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4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4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cetophenone</w:t>
            </w:r>
          </w:p>
        </w:tc>
        <w:tc>
          <w:tcPr>
            <w:tcW w:w="2891" w:type="dxa"/>
            <w:noWrap/>
            <w:hideMark/>
            <w:tcPrChange w:id="44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443" w:author="User" w:date="2023-06-08T12:33:00Z">
              <w:r w:rsidRPr="00015C2A" w:rsidDel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=C(c1ccccc1)C</w:delText>
              </w:r>
            </w:del>
            <w:ins w:id="444" w:author="User" w:date="2023-06-08T12:33:00Z">
              <w:r w:rsidR="00D82256">
                <w:t xml:space="preserve"> </w:t>
              </w:r>
              <w:r w:rsidR="00D82256" w:rsidRPr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C(=O)C1=CC=CC=C1</w:t>
              </w:r>
            </w:ins>
          </w:p>
        </w:tc>
        <w:tc>
          <w:tcPr>
            <w:tcW w:w="1052" w:type="dxa"/>
            <w:noWrap/>
            <w:hideMark/>
            <w:tcPrChange w:id="44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24</w:t>
            </w:r>
          </w:p>
        </w:tc>
      </w:tr>
      <w:tr w:rsidR="00341303" w:rsidRPr="00015C2A" w:rsidTr="00476427">
        <w:trPr>
          <w:trHeight w:val="300"/>
          <w:trPrChange w:id="44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4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Amyl Acetate</w:t>
            </w:r>
          </w:p>
        </w:tc>
        <w:tc>
          <w:tcPr>
            <w:tcW w:w="2891" w:type="dxa"/>
            <w:noWrap/>
            <w:hideMark/>
            <w:tcPrChange w:id="44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OC(C)=O</w:t>
            </w:r>
          </w:p>
        </w:tc>
        <w:tc>
          <w:tcPr>
            <w:tcW w:w="1052" w:type="dxa"/>
            <w:noWrap/>
            <w:hideMark/>
            <w:tcPrChange w:id="44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7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5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5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Benzaldehyde</w:t>
            </w:r>
          </w:p>
        </w:tc>
        <w:tc>
          <w:tcPr>
            <w:tcW w:w="2891" w:type="dxa"/>
            <w:noWrap/>
            <w:hideMark/>
            <w:tcPrChange w:id="45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453" w:author="User" w:date="2023-06-08T12:33:00Z">
              <w:r w:rsidRPr="00015C2A" w:rsidDel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=Cc1ccccc1</w:delText>
              </w:r>
            </w:del>
            <w:ins w:id="454" w:author="User" w:date="2023-06-08T12:33:00Z">
              <w:r w:rsidR="00D82256">
                <w:t xml:space="preserve"> </w:t>
              </w:r>
              <w:r w:rsidR="00D82256" w:rsidRPr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>C1=CC=C(C=C1)C=O</w:t>
              </w:r>
            </w:ins>
          </w:p>
        </w:tc>
        <w:tc>
          <w:tcPr>
            <w:tcW w:w="1052" w:type="dxa"/>
            <w:noWrap/>
            <w:hideMark/>
            <w:tcPrChange w:id="45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15</w:t>
            </w:r>
          </w:p>
        </w:tc>
      </w:tr>
      <w:tr w:rsidR="00341303" w:rsidRPr="00015C2A" w:rsidTr="00476427">
        <w:trPr>
          <w:trHeight w:val="300"/>
          <w:trPrChange w:id="45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5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Benzyl Acetate</w:t>
            </w:r>
          </w:p>
        </w:tc>
        <w:tc>
          <w:tcPr>
            <w:tcW w:w="2891" w:type="dxa"/>
            <w:noWrap/>
            <w:hideMark/>
            <w:tcPrChange w:id="45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D82256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459" w:author="User" w:date="2023-06-08T12:34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del w:id="460" w:author="User" w:date="2023-06-08T12:34:00Z">
              <w:r w:rsidRPr="00D82256" w:rsidDel="00D82256">
                <w:rPr>
                  <w:rFonts w:ascii="Times New Roman" w:eastAsia="Times New Roman" w:hAnsi="Times New Roman" w:cs="Times New Roman"/>
                  <w:color w:val="000000"/>
                  <w:lang w:eastAsia="pt-PT"/>
                  <w:rPrChange w:id="461" w:author="User" w:date="2023-06-08T12:34:00Z">
                    <w:rPr>
                      <w:rFonts w:ascii="Times New Roman" w:eastAsia="Times New Roman" w:hAnsi="Times New Roman" w:cs="Times New Roman"/>
                      <w:color w:val="000000"/>
                      <w:lang w:val="en-US" w:eastAsia="pt-PT"/>
                    </w:rPr>
                  </w:rPrChange>
                </w:rPr>
                <w:delText>c1ccccc1COC(=O)C</w:delText>
              </w:r>
            </w:del>
            <w:ins w:id="462" w:author="User" w:date="2023-06-08T12:34:00Z">
              <w:r w:rsidR="00D82256">
                <w:t xml:space="preserve"> </w:t>
              </w:r>
              <w:r w:rsidR="00D82256" w:rsidRPr="00D82256">
                <w:rPr>
                  <w:rFonts w:ascii="Times New Roman" w:eastAsia="Times New Roman" w:hAnsi="Times New Roman" w:cs="Times New Roman"/>
                  <w:color w:val="000000"/>
                  <w:lang w:eastAsia="pt-PT"/>
                </w:rPr>
                <w:t>CC(=O)OCC1=CC=CC=C1</w:t>
              </w:r>
            </w:ins>
          </w:p>
        </w:tc>
        <w:tc>
          <w:tcPr>
            <w:tcW w:w="1052" w:type="dxa"/>
            <w:noWrap/>
            <w:hideMark/>
            <w:tcPrChange w:id="463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16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64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65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Butyl Acetate</w:t>
            </w:r>
          </w:p>
        </w:tc>
        <w:tc>
          <w:tcPr>
            <w:tcW w:w="2891" w:type="dxa"/>
            <w:noWrap/>
            <w:hideMark/>
            <w:tcPrChange w:id="466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OC(=O)C</w:t>
            </w:r>
          </w:p>
        </w:tc>
        <w:tc>
          <w:tcPr>
            <w:tcW w:w="1052" w:type="dxa"/>
            <w:noWrap/>
            <w:hideMark/>
            <w:tcPrChange w:id="467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13</w:t>
            </w:r>
          </w:p>
        </w:tc>
      </w:tr>
      <w:tr w:rsidR="00341303" w:rsidRPr="00015C2A" w:rsidTr="00476427">
        <w:trPr>
          <w:trHeight w:val="300"/>
          <w:trPrChange w:id="468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69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ec-Butyl Acetate</w:t>
            </w:r>
          </w:p>
        </w:tc>
        <w:tc>
          <w:tcPr>
            <w:tcW w:w="2891" w:type="dxa"/>
            <w:noWrap/>
            <w:hideMark/>
            <w:tcPrChange w:id="47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(C)OC(=O)C</w:t>
            </w:r>
          </w:p>
        </w:tc>
        <w:tc>
          <w:tcPr>
            <w:tcW w:w="1052" w:type="dxa"/>
            <w:noWrap/>
            <w:hideMark/>
            <w:tcPrChange w:id="47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5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72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73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tert-Butyl Acetate</w:t>
            </w:r>
          </w:p>
        </w:tc>
        <w:tc>
          <w:tcPr>
            <w:tcW w:w="2891" w:type="dxa"/>
            <w:noWrap/>
            <w:hideMark/>
            <w:tcPrChange w:id="474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(=O)OC(C)(C)C</w:t>
            </w:r>
          </w:p>
        </w:tc>
        <w:tc>
          <w:tcPr>
            <w:tcW w:w="1052" w:type="dxa"/>
            <w:noWrap/>
            <w:hideMark/>
            <w:tcPrChange w:id="47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8</w:t>
            </w:r>
          </w:p>
        </w:tc>
      </w:tr>
      <w:tr w:rsidR="00341303" w:rsidRPr="00015C2A" w:rsidTr="00476427">
        <w:trPr>
          <w:trHeight w:val="300"/>
          <w:trPrChange w:id="47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7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Butyl Alcohol</w:t>
            </w:r>
          </w:p>
        </w:tc>
        <w:tc>
          <w:tcPr>
            <w:tcW w:w="2891" w:type="dxa"/>
            <w:noWrap/>
            <w:hideMark/>
            <w:tcPrChange w:id="47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O</w:t>
            </w:r>
          </w:p>
        </w:tc>
        <w:tc>
          <w:tcPr>
            <w:tcW w:w="1052" w:type="dxa"/>
            <w:noWrap/>
            <w:hideMark/>
            <w:tcPrChange w:id="47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33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8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8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Butyl Lactate</w:t>
            </w:r>
          </w:p>
        </w:tc>
        <w:tc>
          <w:tcPr>
            <w:tcW w:w="2891" w:type="dxa"/>
            <w:noWrap/>
            <w:hideMark/>
            <w:tcPrChange w:id="48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8C63EC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483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r w:rsidRPr="008C63EC">
              <w:rPr>
                <w:rFonts w:ascii="Times New Roman" w:eastAsia="Times New Roman" w:hAnsi="Times New Roman" w:cs="Times New Roman"/>
                <w:color w:val="000000"/>
                <w:lang w:eastAsia="pt-PT"/>
                <w:rPrChange w:id="484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  <w:t>CCCCOC(=O)C(C)O</w:t>
            </w:r>
          </w:p>
        </w:tc>
        <w:tc>
          <w:tcPr>
            <w:tcW w:w="1052" w:type="dxa"/>
            <w:noWrap/>
            <w:hideMark/>
            <w:tcPrChange w:id="48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450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4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9</w:t>
            </w:r>
            <w:r w:rsidR="0045018F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×10</w:t>
            </w:r>
            <w:r w:rsidR="0045018F" w:rsidRPr="00015C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-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9</w:t>
            </w:r>
          </w:p>
        </w:tc>
      </w:tr>
      <w:tr w:rsidR="00341303" w:rsidRPr="00015C2A" w:rsidTr="00476427">
        <w:trPr>
          <w:trHeight w:val="300"/>
          <w:trPrChange w:id="48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8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Butyraldehyde</w:t>
            </w:r>
          </w:p>
        </w:tc>
        <w:tc>
          <w:tcPr>
            <w:tcW w:w="2891" w:type="dxa"/>
            <w:noWrap/>
            <w:hideMark/>
            <w:tcPrChange w:id="48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=O</w:t>
            </w:r>
          </w:p>
        </w:tc>
        <w:tc>
          <w:tcPr>
            <w:tcW w:w="1052" w:type="dxa"/>
            <w:noWrap/>
            <w:hideMark/>
            <w:tcPrChange w:id="48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3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49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9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amphor</w:t>
            </w:r>
          </w:p>
        </w:tc>
        <w:tc>
          <w:tcPr>
            <w:tcW w:w="2891" w:type="dxa"/>
            <w:noWrap/>
            <w:hideMark/>
            <w:tcPrChange w:id="49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8C63EC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493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r w:rsidRPr="008C63EC">
              <w:rPr>
                <w:rFonts w:ascii="Times New Roman" w:eastAsia="Times New Roman" w:hAnsi="Times New Roman" w:cs="Times New Roman"/>
                <w:color w:val="000000"/>
                <w:lang w:eastAsia="pt-PT"/>
                <w:rPrChange w:id="494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  <w:t>CC1(C2CCC1(C(=O)C2)C)C</w:t>
            </w:r>
          </w:p>
        </w:tc>
        <w:tc>
          <w:tcPr>
            <w:tcW w:w="1052" w:type="dxa"/>
            <w:noWrap/>
            <w:hideMark/>
            <w:tcPrChange w:id="49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6</w:t>
            </w:r>
          </w:p>
        </w:tc>
      </w:tr>
      <w:tr w:rsidR="00341303" w:rsidRPr="00015C2A" w:rsidTr="00476427">
        <w:trPr>
          <w:trHeight w:val="300"/>
          <w:trPrChange w:id="49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49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itral</w:t>
            </w:r>
          </w:p>
        </w:tc>
        <w:tc>
          <w:tcPr>
            <w:tcW w:w="2891" w:type="dxa"/>
            <w:noWrap/>
            <w:hideMark/>
            <w:tcPrChange w:id="49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8C63EC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499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r w:rsidRPr="008C63EC">
              <w:rPr>
                <w:rFonts w:ascii="Times New Roman" w:eastAsia="Times New Roman" w:hAnsi="Times New Roman" w:cs="Times New Roman"/>
                <w:color w:val="000000"/>
                <w:lang w:eastAsia="pt-PT"/>
                <w:rPrChange w:id="500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  <w:t>O=CC=C(C)CCC=C(C)C</w:t>
            </w:r>
          </w:p>
        </w:tc>
        <w:tc>
          <w:tcPr>
            <w:tcW w:w="1052" w:type="dxa"/>
            <w:noWrap/>
            <w:hideMark/>
            <w:tcPrChange w:id="50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024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02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03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-Cresol</w:t>
            </w:r>
          </w:p>
        </w:tc>
        <w:tc>
          <w:tcPr>
            <w:tcW w:w="2891" w:type="dxa"/>
            <w:noWrap/>
            <w:hideMark/>
            <w:tcPrChange w:id="504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05" w:author="User" w:date="2023-06-08T12:33:00Z">
              <w:r w:rsidRPr="00015C2A" w:rsidDel="00D8225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Oc1c(C)cccc1</w:delText>
              </w:r>
            </w:del>
            <w:ins w:id="506" w:author="User" w:date="2023-06-08T12:33:00Z">
              <w:r w:rsidR="00D82256" w:rsidRPr="008362A1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t xml:space="preserve"> CC1=CC=CC=C1O</w:t>
              </w:r>
            </w:ins>
          </w:p>
        </w:tc>
        <w:tc>
          <w:tcPr>
            <w:tcW w:w="1052" w:type="dxa"/>
            <w:noWrap/>
            <w:hideMark/>
            <w:tcPrChange w:id="507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05</w:t>
            </w:r>
          </w:p>
        </w:tc>
      </w:tr>
      <w:tr w:rsidR="00341303" w:rsidRPr="00015C2A" w:rsidTr="00476427">
        <w:trPr>
          <w:trHeight w:val="300"/>
          <w:trPrChange w:id="508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09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yclohexanol</w:t>
            </w:r>
          </w:p>
        </w:tc>
        <w:tc>
          <w:tcPr>
            <w:tcW w:w="2891" w:type="dxa"/>
            <w:noWrap/>
            <w:hideMark/>
            <w:tcPrChange w:id="51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1CCCCC1O</w:t>
            </w:r>
          </w:p>
        </w:tc>
        <w:tc>
          <w:tcPr>
            <w:tcW w:w="1052" w:type="dxa"/>
            <w:noWrap/>
            <w:hideMark/>
            <w:tcPrChange w:id="51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58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12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13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Diethyl Ketone</w:t>
            </w:r>
          </w:p>
        </w:tc>
        <w:tc>
          <w:tcPr>
            <w:tcW w:w="2891" w:type="dxa"/>
            <w:noWrap/>
            <w:hideMark/>
            <w:tcPrChange w:id="514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C(=O)CC</w:t>
            </w:r>
          </w:p>
        </w:tc>
        <w:tc>
          <w:tcPr>
            <w:tcW w:w="1052" w:type="dxa"/>
            <w:noWrap/>
            <w:hideMark/>
            <w:tcPrChange w:id="51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85</w:t>
            </w:r>
          </w:p>
        </w:tc>
      </w:tr>
      <w:tr w:rsidR="00341303" w:rsidRPr="00015C2A" w:rsidTr="00476427">
        <w:trPr>
          <w:trHeight w:val="300"/>
          <w:trPrChange w:id="51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1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Diisobutyl Ketone</w:t>
            </w:r>
          </w:p>
        </w:tc>
        <w:tc>
          <w:tcPr>
            <w:tcW w:w="2891" w:type="dxa"/>
            <w:noWrap/>
            <w:hideMark/>
            <w:tcPrChange w:id="51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8C63EC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519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r w:rsidRPr="008C63EC">
              <w:rPr>
                <w:rFonts w:ascii="Times New Roman" w:eastAsia="Times New Roman" w:hAnsi="Times New Roman" w:cs="Times New Roman"/>
                <w:color w:val="000000"/>
                <w:lang w:eastAsia="pt-PT"/>
                <w:rPrChange w:id="520" w:author="User" w:date="2023-06-07T03:42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  <w:t>C(C(C)C)C(=O)CC(C)C</w:t>
            </w:r>
          </w:p>
        </w:tc>
        <w:tc>
          <w:tcPr>
            <w:tcW w:w="1052" w:type="dxa"/>
            <w:noWrap/>
            <w:hideMark/>
            <w:tcPrChange w:id="52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03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22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23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Dimethyl Disulfide</w:t>
            </w:r>
          </w:p>
        </w:tc>
        <w:tc>
          <w:tcPr>
            <w:tcW w:w="2891" w:type="dxa"/>
            <w:noWrap/>
            <w:hideMark/>
            <w:tcPrChange w:id="524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SSC</w:t>
            </w:r>
          </w:p>
        </w:tc>
        <w:tc>
          <w:tcPr>
            <w:tcW w:w="1052" w:type="dxa"/>
            <w:noWrap/>
            <w:hideMark/>
            <w:tcPrChange w:id="52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29</w:t>
            </w:r>
          </w:p>
        </w:tc>
      </w:tr>
      <w:tr w:rsidR="00341303" w:rsidRPr="00015C2A" w:rsidTr="00476427">
        <w:trPr>
          <w:trHeight w:val="300"/>
          <w:trPrChange w:id="52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2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Ethyl Acetate</w:t>
            </w:r>
          </w:p>
        </w:tc>
        <w:tc>
          <w:tcPr>
            <w:tcW w:w="2891" w:type="dxa"/>
            <w:noWrap/>
            <w:hideMark/>
            <w:tcPrChange w:id="52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(=O)OCC</w:t>
            </w:r>
          </w:p>
        </w:tc>
        <w:tc>
          <w:tcPr>
            <w:tcW w:w="1052" w:type="dxa"/>
            <w:noWrap/>
            <w:hideMark/>
            <w:tcPrChange w:id="52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9</w:t>
            </w:r>
          </w:p>
        </w:tc>
      </w:tr>
      <w:tr w:rsidR="00341303" w:rsidRPr="00015C2A" w:rsidDel="00C21036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530" w:author="User" w:date="2023-06-07T03:54:00Z"/>
          <w:trPrChange w:id="531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32" w:author="User" w:date="2023-06-08T12:36:00Z">
              <w:tcPr>
                <w:tcW w:w="2482" w:type="dxa"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533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34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Ethyl Amyl Ketone</w:delText>
              </w:r>
            </w:del>
          </w:p>
        </w:tc>
        <w:tc>
          <w:tcPr>
            <w:tcW w:w="2891" w:type="dxa"/>
            <w:noWrap/>
            <w:hideMark/>
            <w:tcPrChange w:id="535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6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37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(CCCC)C(=O)CC</w:delText>
              </w:r>
            </w:del>
          </w:p>
        </w:tc>
        <w:tc>
          <w:tcPr>
            <w:tcW w:w="1052" w:type="dxa"/>
            <w:noWrap/>
            <w:hideMark/>
            <w:tcPrChange w:id="538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9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40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5</w:delText>
              </w:r>
              <w:r w:rsidR="004938B9"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.</w:delText>
              </w:r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9</w:delText>
              </w:r>
            </w:del>
          </w:p>
        </w:tc>
      </w:tr>
      <w:tr w:rsidR="00341303" w:rsidRPr="00015C2A" w:rsidTr="00476427">
        <w:trPr>
          <w:trHeight w:val="300"/>
          <w:trPrChange w:id="541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CCCCCC"/>
            <w:tcPrChange w:id="542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Ethyl Benzene</w:t>
            </w:r>
          </w:p>
        </w:tc>
        <w:tc>
          <w:tcPr>
            <w:tcW w:w="2891" w:type="dxa"/>
            <w:shd w:val="clear" w:color="auto" w:fill="CCCCCC"/>
            <w:noWrap/>
            <w:hideMark/>
            <w:tcPrChange w:id="543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C1=CC=CC=C1</w:t>
            </w:r>
          </w:p>
        </w:tc>
        <w:tc>
          <w:tcPr>
            <w:tcW w:w="1052" w:type="dxa"/>
            <w:shd w:val="clear" w:color="auto" w:fill="CCCCCC"/>
            <w:noWrap/>
            <w:hideMark/>
            <w:tcPrChange w:id="544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</w:t>
            </w:r>
          </w:p>
        </w:tc>
      </w:tr>
      <w:tr w:rsidR="00341303" w:rsidRPr="00015C2A" w:rsidDel="00C21036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545" w:author="User" w:date="2023-06-07T03:54:00Z"/>
          <w:trPrChange w:id="54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47" w:author="User" w:date="2023-06-08T12:36:00Z">
              <w:tcPr>
                <w:tcW w:w="2482" w:type="dxa"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548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49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Ethyl Formate</w:delText>
              </w:r>
            </w:del>
          </w:p>
        </w:tc>
        <w:tc>
          <w:tcPr>
            <w:tcW w:w="2891" w:type="dxa"/>
            <w:noWrap/>
            <w:hideMark/>
            <w:tcPrChange w:id="55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1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52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(=O)OCC</w:delText>
              </w:r>
            </w:del>
          </w:p>
        </w:tc>
        <w:tc>
          <w:tcPr>
            <w:tcW w:w="1052" w:type="dxa"/>
            <w:noWrap/>
            <w:hideMark/>
            <w:tcPrChange w:id="553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4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55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2</w:delText>
              </w:r>
              <w:r w:rsidR="004938B9"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.</w:delText>
              </w:r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7</w:delText>
              </w:r>
            </w:del>
          </w:p>
        </w:tc>
      </w:tr>
      <w:tr w:rsidR="00341303" w:rsidRPr="00015C2A" w:rsidTr="00476427">
        <w:trPr>
          <w:trHeight w:val="300"/>
          <w:trPrChange w:id="55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5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Furfural</w:t>
            </w:r>
          </w:p>
        </w:tc>
        <w:tc>
          <w:tcPr>
            <w:tcW w:w="2891" w:type="dxa"/>
            <w:noWrap/>
            <w:hideMark/>
            <w:tcPrChange w:id="55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1=CC=CO1)=O</w:t>
            </w:r>
          </w:p>
        </w:tc>
        <w:tc>
          <w:tcPr>
            <w:tcW w:w="1052" w:type="dxa"/>
            <w:noWrap/>
            <w:hideMark/>
            <w:tcPrChange w:id="55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6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6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-Hexanol</w:t>
            </w:r>
          </w:p>
        </w:tc>
        <w:tc>
          <w:tcPr>
            <w:tcW w:w="2891" w:type="dxa"/>
            <w:noWrap/>
            <w:hideMark/>
            <w:tcPrChange w:id="56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CO</w:t>
            </w:r>
          </w:p>
        </w:tc>
        <w:tc>
          <w:tcPr>
            <w:tcW w:w="1052" w:type="dxa"/>
            <w:noWrap/>
            <w:hideMark/>
            <w:tcPrChange w:id="563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4</w:t>
            </w:r>
          </w:p>
        </w:tc>
      </w:tr>
      <w:tr w:rsidR="00341303" w:rsidRPr="00015C2A" w:rsidTr="00476427">
        <w:trPr>
          <w:trHeight w:val="300"/>
          <w:trPrChange w:id="564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65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Indene</w:t>
            </w:r>
          </w:p>
        </w:tc>
        <w:tc>
          <w:tcPr>
            <w:tcW w:w="2891" w:type="dxa"/>
            <w:noWrap/>
            <w:hideMark/>
            <w:tcPrChange w:id="566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1C=CC2=CC=CC=C12</w:t>
            </w:r>
          </w:p>
        </w:tc>
        <w:tc>
          <w:tcPr>
            <w:tcW w:w="1052" w:type="dxa"/>
            <w:noWrap/>
            <w:hideMark/>
            <w:tcPrChange w:id="567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7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68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69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Isoamyl Alcohol</w:t>
            </w:r>
          </w:p>
        </w:tc>
        <w:tc>
          <w:tcPr>
            <w:tcW w:w="2891" w:type="dxa"/>
            <w:noWrap/>
            <w:hideMark/>
            <w:tcPrChange w:id="57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C(C)C)O</w:t>
            </w:r>
          </w:p>
        </w:tc>
        <w:tc>
          <w:tcPr>
            <w:tcW w:w="1052" w:type="dxa"/>
            <w:noWrap/>
            <w:hideMark/>
            <w:tcPrChange w:id="57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169</w:t>
            </w:r>
          </w:p>
        </w:tc>
      </w:tr>
      <w:tr w:rsidR="00341303" w:rsidRPr="00015C2A" w:rsidTr="00476427">
        <w:trPr>
          <w:trHeight w:val="300"/>
          <w:trPrChange w:id="572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73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Isobutyl Acetate</w:t>
            </w:r>
          </w:p>
        </w:tc>
        <w:tc>
          <w:tcPr>
            <w:tcW w:w="2891" w:type="dxa"/>
            <w:noWrap/>
            <w:hideMark/>
            <w:tcPrChange w:id="574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(=O)OCC(C)C</w:t>
            </w:r>
          </w:p>
        </w:tc>
        <w:tc>
          <w:tcPr>
            <w:tcW w:w="1052" w:type="dxa"/>
            <w:noWrap/>
            <w:hideMark/>
            <w:tcPrChange w:id="57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8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7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7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Isobutyraldehyde</w:t>
            </w:r>
          </w:p>
        </w:tc>
        <w:tc>
          <w:tcPr>
            <w:tcW w:w="2891" w:type="dxa"/>
            <w:noWrap/>
            <w:hideMark/>
            <w:tcPrChange w:id="57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(C)C)=O</w:t>
            </w:r>
          </w:p>
        </w:tc>
        <w:tc>
          <w:tcPr>
            <w:tcW w:w="1052" w:type="dxa"/>
            <w:noWrap/>
            <w:hideMark/>
            <w:tcPrChange w:id="57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34</w:t>
            </w:r>
          </w:p>
        </w:tc>
      </w:tr>
      <w:tr w:rsidR="00341303" w:rsidRPr="00015C2A" w:rsidTr="00476427">
        <w:trPr>
          <w:trHeight w:val="300"/>
          <w:trPrChange w:id="58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8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Isooctyl Alcohol</w:t>
            </w:r>
          </w:p>
        </w:tc>
        <w:tc>
          <w:tcPr>
            <w:tcW w:w="2891" w:type="dxa"/>
            <w:noWrap/>
            <w:hideMark/>
            <w:tcPrChange w:id="58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(C)CCCCCO</w:t>
            </w:r>
          </w:p>
        </w:tc>
        <w:tc>
          <w:tcPr>
            <w:tcW w:w="1052" w:type="dxa"/>
            <w:noWrap/>
            <w:hideMark/>
            <w:tcPrChange w:id="583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92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584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85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d-Limonene</w:t>
            </w:r>
          </w:p>
        </w:tc>
        <w:tc>
          <w:tcPr>
            <w:tcW w:w="2891" w:type="dxa"/>
            <w:noWrap/>
            <w:hideMark/>
            <w:tcPrChange w:id="586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1=CCC(CC1)C(=C)C</w:t>
            </w:r>
          </w:p>
        </w:tc>
        <w:tc>
          <w:tcPr>
            <w:tcW w:w="1052" w:type="dxa"/>
            <w:noWrap/>
            <w:hideMark/>
            <w:tcPrChange w:id="587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18</w:t>
            </w:r>
          </w:p>
        </w:tc>
      </w:tr>
      <w:tr w:rsidR="00341303" w:rsidRPr="00015C2A" w:rsidTr="00476427">
        <w:trPr>
          <w:trHeight w:val="300"/>
          <w:trPrChange w:id="588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89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sityl Oxide</w:t>
            </w:r>
          </w:p>
        </w:tc>
        <w:tc>
          <w:tcPr>
            <w:tcW w:w="2891" w:type="dxa"/>
            <w:noWrap/>
            <w:hideMark/>
            <w:tcPrChange w:id="59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=C(C)C=C(C)C</w:t>
            </w:r>
          </w:p>
        </w:tc>
        <w:tc>
          <w:tcPr>
            <w:tcW w:w="1052" w:type="dxa"/>
            <w:noWrap/>
            <w:hideMark/>
            <w:tcPrChange w:id="59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17</w:t>
            </w:r>
          </w:p>
        </w:tc>
      </w:tr>
      <w:tr w:rsidR="00341303" w:rsidRPr="00015C2A" w:rsidDel="00C21036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592" w:author="User" w:date="2023-06-07T03:54:00Z"/>
          <w:trPrChange w:id="593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594" w:author="User" w:date="2023-06-08T12:36:00Z">
              <w:tcPr>
                <w:tcW w:w="2482" w:type="dxa"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595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96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1-Methoxy-2-propanol</w:delText>
              </w:r>
            </w:del>
          </w:p>
        </w:tc>
        <w:tc>
          <w:tcPr>
            <w:tcW w:w="2891" w:type="dxa"/>
            <w:noWrap/>
            <w:hideMark/>
            <w:tcPrChange w:id="597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98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599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OCC(C)O</w:delText>
              </w:r>
            </w:del>
          </w:p>
        </w:tc>
        <w:tc>
          <w:tcPr>
            <w:tcW w:w="1052" w:type="dxa"/>
            <w:noWrap/>
            <w:hideMark/>
            <w:tcPrChange w:id="600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601" w:author="User" w:date="2023-06-07T03:54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602" w:author="User" w:date="2023-06-07T03:54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8</w:delText>
              </w:r>
              <w:r w:rsidR="004938B9"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.</w:delText>
              </w:r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39</w:delText>
              </w:r>
            </w:del>
          </w:p>
        </w:tc>
      </w:tr>
      <w:tr w:rsidR="00341303" w:rsidRPr="00015C2A" w:rsidTr="00476427">
        <w:trPr>
          <w:trHeight w:val="300"/>
          <w:trPrChange w:id="603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CCCCCC"/>
            <w:tcPrChange w:id="604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thyl Acetate</w:t>
            </w:r>
          </w:p>
        </w:tc>
        <w:tc>
          <w:tcPr>
            <w:tcW w:w="2891" w:type="dxa"/>
            <w:shd w:val="clear" w:color="auto" w:fill="CCCCCC"/>
            <w:noWrap/>
            <w:hideMark/>
            <w:tcPrChange w:id="605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(=O)OC</w:t>
            </w:r>
          </w:p>
        </w:tc>
        <w:tc>
          <w:tcPr>
            <w:tcW w:w="1052" w:type="dxa"/>
            <w:shd w:val="clear" w:color="auto" w:fill="CCCCCC"/>
            <w:noWrap/>
            <w:hideMark/>
            <w:tcPrChange w:id="606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7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07" w:author="User" w:date="2023-06-08T12:37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tcPrChange w:id="608" w:author="User" w:date="2023-06-08T12:37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thyl n-amyl Ketone</w:t>
            </w:r>
          </w:p>
        </w:tc>
        <w:tc>
          <w:tcPr>
            <w:tcW w:w="2891" w:type="dxa"/>
            <w:shd w:val="clear" w:color="auto" w:fill="FFFFFF" w:themeFill="background1"/>
            <w:noWrap/>
            <w:hideMark/>
            <w:tcPrChange w:id="609" w:author="User" w:date="2023-06-08T12:37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C(=O)C</w:t>
            </w:r>
          </w:p>
        </w:tc>
        <w:tc>
          <w:tcPr>
            <w:tcW w:w="1052" w:type="dxa"/>
            <w:shd w:val="clear" w:color="auto" w:fill="FFFFFF" w:themeFill="background1"/>
            <w:noWrap/>
            <w:hideMark/>
            <w:tcPrChange w:id="610" w:author="User" w:date="2023-06-08T12:37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75</w:t>
            </w:r>
          </w:p>
        </w:tc>
      </w:tr>
      <w:tr w:rsidR="00341303" w:rsidRPr="00015C2A" w:rsidTr="00476427">
        <w:trPr>
          <w:trHeight w:val="300"/>
          <w:trPrChange w:id="611" w:author="User" w:date="2023-06-08T12:37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CCCCCC"/>
            <w:tcPrChange w:id="612" w:author="User" w:date="2023-06-08T12:37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-Methyl Butyl Acetate</w:t>
            </w:r>
          </w:p>
        </w:tc>
        <w:tc>
          <w:tcPr>
            <w:tcW w:w="2891" w:type="dxa"/>
            <w:shd w:val="clear" w:color="auto" w:fill="CCCCCC"/>
            <w:noWrap/>
            <w:hideMark/>
            <w:tcPrChange w:id="613" w:author="User" w:date="2023-06-08T12:37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(C)COC(=O)C</w:t>
            </w:r>
          </w:p>
        </w:tc>
        <w:tc>
          <w:tcPr>
            <w:tcW w:w="1052" w:type="dxa"/>
            <w:shd w:val="clear" w:color="auto" w:fill="CCCCCC"/>
            <w:noWrap/>
            <w:hideMark/>
            <w:tcPrChange w:id="614" w:author="User" w:date="2023-06-08T12:37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26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15" w:author="User" w:date="2023-06-08T12:37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tcPrChange w:id="616" w:author="User" w:date="2023-06-08T12:37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lastRenderedPageBreak/>
              <w:t>2-Methylcyclohexanone</w:t>
            </w:r>
          </w:p>
        </w:tc>
        <w:tc>
          <w:tcPr>
            <w:tcW w:w="2891" w:type="dxa"/>
            <w:shd w:val="clear" w:color="auto" w:fill="FFFFFF" w:themeFill="background1"/>
            <w:noWrap/>
            <w:hideMark/>
            <w:tcPrChange w:id="617" w:author="User" w:date="2023-06-08T12:37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1C(CCCC1)=O</w:t>
            </w:r>
          </w:p>
        </w:tc>
        <w:tc>
          <w:tcPr>
            <w:tcW w:w="1052" w:type="dxa"/>
            <w:shd w:val="clear" w:color="auto" w:fill="FFFFFF" w:themeFill="background1"/>
            <w:noWrap/>
            <w:hideMark/>
            <w:tcPrChange w:id="618" w:author="User" w:date="2023-06-08T12:37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81</w:t>
            </w:r>
          </w:p>
        </w:tc>
      </w:tr>
      <w:tr w:rsidR="00341303" w:rsidRPr="00015C2A" w:rsidTr="00476427">
        <w:trPr>
          <w:trHeight w:val="300"/>
          <w:trPrChange w:id="619" w:author="User" w:date="2023-06-08T12:37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CCCCCC"/>
            <w:tcPrChange w:id="620" w:author="User" w:date="2023-06-08T12:37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thyl Isoamyl Ketone</w:t>
            </w:r>
          </w:p>
        </w:tc>
        <w:tc>
          <w:tcPr>
            <w:tcW w:w="2891" w:type="dxa"/>
            <w:shd w:val="clear" w:color="auto" w:fill="CCCCCC"/>
            <w:noWrap/>
            <w:hideMark/>
            <w:tcPrChange w:id="621" w:author="User" w:date="2023-06-08T12:37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C(C)C)C(=O)C</w:t>
            </w:r>
          </w:p>
        </w:tc>
        <w:tc>
          <w:tcPr>
            <w:tcW w:w="1052" w:type="dxa"/>
            <w:shd w:val="clear" w:color="auto" w:fill="CCCCCC"/>
            <w:noWrap/>
            <w:hideMark/>
            <w:tcPrChange w:id="622" w:author="User" w:date="2023-06-08T12:37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21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23" w:author="User" w:date="2023-06-08T12:37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tcPrChange w:id="624" w:author="User" w:date="2023-06-08T12:37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thyl Isobutyl Ketone</w:t>
            </w:r>
          </w:p>
        </w:tc>
        <w:tc>
          <w:tcPr>
            <w:tcW w:w="2891" w:type="dxa"/>
            <w:shd w:val="clear" w:color="auto" w:fill="FFFFFF" w:themeFill="background1"/>
            <w:noWrap/>
            <w:hideMark/>
            <w:tcPrChange w:id="625" w:author="User" w:date="2023-06-08T12:37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(C)C)C(=O)C</w:t>
            </w:r>
          </w:p>
        </w:tc>
        <w:tc>
          <w:tcPr>
            <w:tcW w:w="1052" w:type="dxa"/>
            <w:shd w:val="clear" w:color="auto" w:fill="FFFFFF" w:themeFill="background1"/>
            <w:noWrap/>
            <w:hideMark/>
            <w:tcPrChange w:id="626" w:author="User" w:date="2023-06-08T12:37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3</w:t>
            </w:r>
          </w:p>
        </w:tc>
      </w:tr>
      <w:tr w:rsidR="00341303" w:rsidRPr="00015C2A" w:rsidTr="00476427">
        <w:trPr>
          <w:trHeight w:val="300"/>
          <w:trPrChange w:id="627" w:author="User" w:date="2023-06-08T12:38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CCCCCC"/>
            <w:tcPrChange w:id="628" w:author="User" w:date="2023-06-08T12:38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thyl Isopropyl Ketone</w:t>
            </w:r>
          </w:p>
        </w:tc>
        <w:tc>
          <w:tcPr>
            <w:tcW w:w="2891" w:type="dxa"/>
            <w:shd w:val="clear" w:color="auto" w:fill="CCCCCC"/>
            <w:noWrap/>
            <w:hideMark/>
            <w:tcPrChange w:id="629" w:author="User" w:date="2023-06-08T12:38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(C)C(=O)C</w:t>
            </w:r>
          </w:p>
        </w:tc>
        <w:tc>
          <w:tcPr>
            <w:tcW w:w="1052" w:type="dxa"/>
            <w:shd w:val="clear" w:color="auto" w:fill="CCCCCC"/>
            <w:noWrap/>
            <w:hideMark/>
            <w:tcPrChange w:id="630" w:author="User" w:date="2023-06-08T12:38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51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31" w:author="User" w:date="2023-06-08T12:38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tcPrChange w:id="632" w:author="User" w:date="2023-06-08T12:38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2-Methylnaphthalene</w:t>
            </w:r>
          </w:p>
        </w:tc>
        <w:tc>
          <w:tcPr>
            <w:tcW w:w="2891" w:type="dxa"/>
            <w:shd w:val="clear" w:color="auto" w:fill="FFFFFF" w:themeFill="background1"/>
            <w:noWrap/>
            <w:hideMark/>
            <w:tcPrChange w:id="633" w:author="User" w:date="2023-06-08T12:38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1=CC2=CC=CC=C2C=C1</w:t>
            </w:r>
          </w:p>
        </w:tc>
        <w:tc>
          <w:tcPr>
            <w:tcW w:w="1052" w:type="dxa"/>
            <w:shd w:val="clear" w:color="auto" w:fill="FFFFFF" w:themeFill="background1"/>
            <w:noWrap/>
            <w:hideMark/>
            <w:tcPrChange w:id="634" w:author="User" w:date="2023-06-08T12:38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69</w:t>
            </w:r>
          </w:p>
        </w:tc>
      </w:tr>
      <w:tr w:rsidR="00341303" w:rsidRPr="00015C2A" w:rsidTr="00476427">
        <w:trPr>
          <w:trHeight w:val="300"/>
          <w:trPrChange w:id="635" w:author="User" w:date="2023-06-08T12:38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CCCCCC"/>
            <w:tcPrChange w:id="636" w:author="User" w:date="2023-06-08T12:38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Methyl Propyl Ketone</w:t>
            </w:r>
          </w:p>
        </w:tc>
        <w:tc>
          <w:tcPr>
            <w:tcW w:w="2891" w:type="dxa"/>
            <w:shd w:val="clear" w:color="auto" w:fill="CCCCCC"/>
            <w:noWrap/>
            <w:hideMark/>
            <w:tcPrChange w:id="637" w:author="User" w:date="2023-06-08T12:38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(=O)C</w:t>
            </w:r>
          </w:p>
        </w:tc>
        <w:tc>
          <w:tcPr>
            <w:tcW w:w="1052" w:type="dxa"/>
            <w:shd w:val="clear" w:color="auto" w:fill="CCCCCC"/>
            <w:noWrap/>
            <w:hideMark/>
            <w:tcPrChange w:id="638" w:author="User" w:date="2023-06-08T12:38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28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39" w:author="User" w:date="2023-06-08T12:38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tcPrChange w:id="640" w:author="User" w:date="2023-06-08T12:38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aphthalene</w:t>
            </w:r>
          </w:p>
        </w:tc>
        <w:tc>
          <w:tcPr>
            <w:tcW w:w="2891" w:type="dxa"/>
            <w:shd w:val="clear" w:color="auto" w:fill="FFFFFF" w:themeFill="background1"/>
            <w:noWrap/>
            <w:hideMark/>
            <w:tcPrChange w:id="641" w:author="User" w:date="2023-06-08T12:38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1=CC=CC2=CC=CC=C12</w:t>
            </w:r>
          </w:p>
        </w:tc>
        <w:tc>
          <w:tcPr>
            <w:tcW w:w="1052" w:type="dxa"/>
            <w:shd w:val="clear" w:color="auto" w:fill="FFFFFF" w:themeFill="background1"/>
            <w:noWrap/>
            <w:hideMark/>
            <w:tcPrChange w:id="642" w:author="User" w:date="2023-06-08T12:38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19</w:t>
            </w:r>
          </w:p>
        </w:tc>
      </w:tr>
      <w:tr w:rsidR="00341303" w:rsidRPr="00015C2A" w:rsidDel="00C21036" w:rsidTr="00476427">
        <w:trPr>
          <w:trHeight w:val="300"/>
          <w:del w:id="643" w:author="User" w:date="2023-06-07T03:53:00Z"/>
          <w:trPrChange w:id="644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45" w:author="User" w:date="2023-06-08T12:36:00Z">
              <w:tcPr>
                <w:tcW w:w="2482" w:type="dxa"/>
              </w:tcPr>
            </w:tcPrChange>
          </w:tcPr>
          <w:p w:rsidR="00341303" w:rsidRPr="00015C2A" w:rsidDel="00C21036" w:rsidRDefault="00341303" w:rsidP="009C2533">
            <w:pPr>
              <w:jc w:val="center"/>
              <w:rPr>
                <w:del w:id="646" w:author="User" w:date="2023-06-07T03:53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647" w:author="User" w:date="2023-06-07T03:53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Nonane</w:delText>
              </w:r>
            </w:del>
          </w:p>
        </w:tc>
        <w:tc>
          <w:tcPr>
            <w:tcW w:w="2891" w:type="dxa"/>
            <w:noWrap/>
            <w:hideMark/>
            <w:tcPrChange w:id="64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49" w:author="User" w:date="2023-06-07T03:53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650" w:author="User" w:date="2023-06-07T03:53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CCCCCCCCC</w:delText>
              </w:r>
            </w:del>
          </w:p>
        </w:tc>
        <w:tc>
          <w:tcPr>
            <w:tcW w:w="1052" w:type="dxa"/>
            <w:noWrap/>
            <w:hideMark/>
            <w:tcPrChange w:id="65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Del="00C21036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52" w:author="User" w:date="2023-06-07T03:53:00Z"/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del w:id="653" w:author="User" w:date="2023-06-07T03:53:00Z"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2</w:delText>
              </w:r>
              <w:r w:rsidR="004938B9"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.</w:delText>
              </w:r>
              <w:r w:rsidRPr="00015C2A" w:rsidDel="00C21036">
                <w:rPr>
                  <w:rFonts w:ascii="Times New Roman" w:eastAsia="Times New Roman" w:hAnsi="Times New Roman" w:cs="Times New Roman"/>
                  <w:color w:val="000000"/>
                  <w:lang w:val="en-US" w:eastAsia="pt-PT"/>
                </w:rPr>
                <w:delText>3</w:delText>
              </w:r>
            </w:del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54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55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-Octanol</w:t>
            </w:r>
          </w:p>
        </w:tc>
        <w:tc>
          <w:tcPr>
            <w:tcW w:w="2891" w:type="dxa"/>
            <w:noWrap/>
            <w:hideMark/>
            <w:tcPrChange w:id="656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9E05B6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CCC</w:t>
            </w:r>
            <w:r w:rsidR="00341303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O</w:t>
            </w:r>
          </w:p>
        </w:tc>
        <w:tc>
          <w:tcPr>
            <w:tcW w:w="1052" w:type="dxa"/>
            <w:noWrap/>
            <w:hideMark/>
            <w:tcPrChange w:id="657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9</w:t>
            </w:r>
          </w:p>
        </w:tc>
      </w:tr>
      <w:tr w:rsidR="00341303" w:rsidRPr="00015C2A" w:rsidTr="00476427">
        <w:trPr>
          <w:trHeight w:val="300"/>
          <w:trPrChange w:id="658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59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-Pentanol</w:t>
            </w:r>
          </w:p>
        </w:tc>
        <w:tc>
          <w:tcPr>
            <w:tcW w:w="2891" w:type="dxa"/>
            <w:noWrap/>
            <w:hideMark/>
            <w:tcPrChange w:id="66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O</w:t>
            </w:r>
          </w:p>
        </w:tc>
        <w:tc>
          <w:tcPr>
            <w:tcW w:w="1052" w:type="dxa"/>
            <w:noWrap/>
            <w:hideMark/>
            <w:tcPrChange w:id="661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55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62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63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Piperidine</w:t>
            </w:r>
          </w:p>
        </w:tc>
        <w:tc>
          <w:tcPr>
            <w:tcW w:w="2891" w:type="dxa"/>
            <w:noWrap/>
            <w:hideMark/>
            <w:tcPrChange w:id="664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1CCNCC1</w:t>
            </w:r>
          </w:p>
        </w:tc>
        <w:tc>
          <w:tcPr>
            <w:tcW w:w="1052" w:type="dxa"/>
            <w:noWrap/>
            <w:hideMark/>
            <w:tcPrChange w:id="665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4</w:t>
            </w:r>
          </w:p>
        </w:tc>
      </w:tr>
      <w:tr w:rsidR="00341303" w:rsidRPr="00015C2A" w:rsidTr="00476427">
        <w:trPr>
          <w:trHeight w:val="300"/>
          <w:trPrChange w:id="666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67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Propyl Acetate</w:t>
            </w:r>
          </w:p>
        </w:tc>
        <w:tc>
          <w:tcPr>
            <w:tcW w:w="2891" w:type="dxa"/>
            <w:noWrap/>
            <w:hideMark/>
            <w:tcPrChange w:id="668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(C)(=O)OCCC</w:t>
            </w:r>
          </w:p>
        </w:tc>
        <w:tc>
          <w:tcPr>
            <w:tcW w:w="1052" w:type="dxa"/>
            <w:noWrap/>
            <w:hideMark/>
            <w:tcPrChange w:id="669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48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70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71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alpha-Pinene</w:t>
            </w:r>
          </w:p>
        </w:tc>
        <w:tc>
          <w:tcPr>
            <w:tcW w:w="2891" w:type="dxa"/>
            <w:noWrap/>
            <w:hideMark/>
            <w:tcPrChange w:id="672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1=CCC2CC1C2(C)C</w:t>
            </w:r>
          </w:p>
        </w:tc>
        <w:tc>
          <w:tcPr>
            <w:tcW w:w="1052" w:type="dxa"/>
            <w:noWrap/>
            <w:hideMark/>
            <w:tcPrChange w:id="673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06</w:t>
            </w:r>
          </w:p>
        </w:tc>
      </w:tr>
      <w:tr w:rsidR="00341303" w:rsidRPr="00015C2A" w:rsidTr="00476427">
        <w:trPr>
          <w:trHeight w:val="300"/>
          <w:trPrChange w:id="674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75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n-Valeraldehyde</w:t>
            </w:r>
          </w:p>
        </w:tc>
        <w:tc>
          <w:tcPr>
            <w:tcW w:w="2891" w:type="dxa"/>
            <w:noWrap/>
            <w:hideMark/>
            <w:tcPrChange w:id="676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CCCC=O</w:t>
            </w:r>
          </w:p>
        </w:tc>
        <w:tc>
          <w:tcPr>
            <w:tcW w:w="1052" w:type="dxa"/>
            <w:noWrap/>
            <w:hideMark/>
            <w:tcPrChange w:id="677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341303" w:rsidP="009C2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</w:t>
            </w:r>
            <w:r w:rsidR="004938B9"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.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0004</w:t>
            </w:r>
          </w:p>
        </w:tc>
      </w:tr>
      <w:tr w:rsidR="00341303" w:rsidRPr="00015C2A" w:rsidTr="00476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trPrChange w:id="678" w:author="User" w:date="2023-06-08T12:3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tcPrChange w:id="679" w:author="User" w:date="2023-06-08T12:36:00Z">
              <w:tcPr>
                <w:tcW w:w="2482" w:type="dxa"/>
              </w:tcPr>
            </w:tcPrChange>
          </w:tcPr>
          <w:p w:rsidR="00341303" w:rsidRPr="00015C2A" w:rsidRDefault="00341303" w:rsidP="009C2533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Vanillin</w:t>
            </w:r>
          </w:p>
        </w:tc>
        <w:tc>
          <w:tcPr>
            <w:tcW w:w="2891" w:type="dxa"/>
            <w:noWrap/>
            <w:hideMark/>
            <w:tcPrChange w:id="680" w:author="User" w:date="2023-06-08T12:36:00Z">
              <w:tcPr>
                <w:tcW w:w="2520" w:type="dxa"/>
                <w:noWrap/>
                <w:hideMark/>
              </w:tcPr>
            </w:tcPrChange>
          </w:tcPr>
          <w:p w:rsidR="00341303" w:rsidRPr="00411872" w:rsidRDefault="00341303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PT"/>
                <w:rPrChange w:id="681" w:author="User" w:date="2023-06-07T18:24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</w:pPr>
            <w:r w:rsidRPr="00411872">
              <w:rPr>
                <w:rFonts w:ascii="Times New Roman" w:eastAsia="Times New Roman" w:hAnsi="Times New Roman" w:cs="Times New Roman"/>
                <w:color w:val="000000"/>
                <w:lang w:eastAsia="pt-PT"/>
                <w:rPrChange w:id="682" w:author="User" w:date="2023-06-07T18:24:00Z">
                  <w:rPr>
                    <w:rFonts w:ascii="Times New Roman" w:eastAsia="Times New Roman" w:hAnsi="Times New Roman" w:cs="Times New Roman"/>
                    <w:color w:val="000000"/>
                    <w:lang w:val="en-US" w:eastAsia="pt-PT"/>
                  </w:rPr>
                </w:rPrChange>
              </w:rPr>
              <w:t>COC1=C(C=CC(=C1)C=O)O</w:t>
            </w:r>
          </w:p>
        </w:tc>
        <w:tc>
          <w:tcPr>
            <w:tcW w:w="1052" w:type="dxa"/>
            <w:noWrap/>
            <w:hideMark/>
            <w:tcPrChange w:id="683" w:author="User" w:date="2023-06-08T12:36:00Z">
              <w:tcPr>
                <w:tcW w:w="1052" w:type="dxa"/>
                <w:noWrap/>
                <w:hideMark/>
              </w:tcPr>
            </w:tcPrChange>
          </w:tcPr>
          <w:p w:rsidR="00341303" w:rsidRPr="00015C2A" w:rsidRDefault="0045018F" w:rsidP="009C2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015C2A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1.6×10</w:t>
            </w:r>
            <w:r w:rsidRPr="00015C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PT"/>
              </w:rPr>
              <w:t>-7</w:t>
            </w:r>
          </w:p>
        </w:tc>
      </w:tr>
    </w:tbl>
    <w:p w:rsidR="00341303" w:rsidRDefault="00341303"/>
    <w:sectPr w:rsidR="003413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7FF" w:rsidRDefault="008E37FF" w:rsidP="00CF625E">
      <w:pPr>
        <w:spacing w:after="0" w:line="240" w:lineRule="auto"/>
      </w:pPr>
      <w:r>
        <w:separator/>
      </w:r>
    </w:p>
  </w:endnote>
  <w:endnote w:type="continuationSeparator" w:id="0">
    <w:p w:rsidR="008E37FF" w:rsidRDefault="008E37FF" w:rsidP="00CF6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7FF" w:rsidRDefault="008E37FF" w:rsidP="00CF625E">
      <w:pPr>
        <w:spacing w:after="0" w:line="240" w:lineRule="auto"/>
      </w:pPr>
      <w:r>
        <w:separator/>
      </w:r>
    </w:p>
  </w:footnote>
  <w:footnote w:type="continuationSeparator" w:id="0">
    <w:p w:rsidR="008E37FF" w:rsidRDefault="008E37FF" w:rsidP="00CF62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608"/>
    <w:rsid w:val="000137FE"/>
    <w:rsid w:val="00015C2A"/>
    <w:rsid w:val="000E01E7"/>
    <w:rsid w:val="00190D9F"/>
    <w:rsid w:val="001C5C8B"/>
    <w:rsid w:val="002A7428"/>
    <w:rsid w:val="00341303"/>
    <w:rsid w:val="003B72C4"/>
    <w:rsid w:val="00411872"/>
    <w:rsid w:val="0045018F"/>
    <w:rsid w:val="00476427"/>
    <w:rsid w:val="004938B9"/>
    <w:rsid w:val="004B4DA4"/>
    <w:rsid w:val="00576305"/>
    <w:rsid w:val="005C4608"/>
    <w:rsid w:val="00634490"/>
    <w:rsid w:val="00692535"/>
    <w:rsid w:val="006C775F"/>
    <w:rsid w:val="0077353F"/>
    <w:rsid w:val="008025E7"/>
    <w:rsid w:val="00811FBE"/>
    <w:rsid w:val="0087118E"/>
    <w:rsid w:val="00871D99"/>
    <w:rsid w:val="008C63EC"/>
    <w:rsid w:val="008E1A5E"/>
    <w:rsid w:val="008E37FF"/>
    <w:rsid w:val="00981AEC"/>
    <w:rsid w:val="009954B1"/>
    <w:rsid w:val="009E05B6"/>
    <w:rsid w:val="00A76B56"/>
    <w:rsid w:val="00A95774"/>
    <w:rsid w:val="00AA4BF6"/>
    <w:rsid w:val="00AA682E"/>
    <w:rsid w:val="00AB08D0"/>
    <w:rsid w:val="00AE1E89"/>
    <w:rsid w:val="00B1628F"/>
    <w:rsid w:val="00C21036"/>
    <w:rsid w:val="00CF625E"/>
    <w:rsid w:val="00D82256"/>
    <w:rsid w:val="00DE54EC"/>
    <w:rsid w:val="00E728AE"/>
    <w:rsid w:val="00F2074B"/>
    <w:rsid w:val="00F64CC9"/>
    <w:rsid w:val="00FC3516"/>
    <w:rsid w:val="00FE1DF8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878FC2-E47E-4029-AC2E-2D9DE806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16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4">
    <w:name w:val="Grid Table 4"/>
    <w:basedOn w:val="Tabelanormal"/>
    <w:uiPriority w:val="49"/>
    <w:rsid w:val="0034130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notaderodap">
    <w:name w:val="footnote text"/>
    <w:basedOn w:val="Normal"/>
    <w:link w:val="TextodenotaderodapCarter"/>
    <w:semiHidden/>
    <w:rsid w:val="00CF62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PT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CF625E"/>
    <w:rPr>
      <w:rFonts w:ascii="Times New Roman" w:eastAsia="Times New Roman" w:hAnsi="Times New Roman" w:cs="Times New Roman"/>
      <w:sz w:val="20"/>
      <w:szCs w:val="20"/>
      <w:lang w:val="en-US" w:eastAsia="pt-PT"/>
    </w:rPr>
  </w:style>
  <w:style w:type="character" w:styleId="Refdenotaderodap">
    <w:name w:val="footnote reference"/>
    <w:basedOn w:val="Tipodeletrapredefinidodopargrafo"/>
    <w:semiHidden/>
    <w:rsid w:val="00CF625E"/>
    <w:rPr>
      <w:vertAlign w:val="superscript"/>
    </w:rPr>
  </w:style>
  <w:style w:type="paragraph" w:customStyle="1" w:styleId="MDPI13authornames">
    <w:name w:val="MDPI_1.3_authornames"/>
    <w:next w:val="Normal"/>
    <w:qFormat/>
    <w:rsid w:val="00CF62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B7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72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65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72A72-8750-41BA-AA22-DED3E14F6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698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6</cp:revision>
  <dcterms:created xsi:type="dcterms:W3CDTF">2023-02-01T13:31:00Z</dcterms:created>
  <dcterms:modified xsi:type="dcterms:W3CDTF">2023-06-08T12:09:00Z</dcterms:modified>
</cp:coreProperties>
</file>